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4279" w:rsidRDefault="00F84279" w:rsidP="00F84279">
      <w:r>
        <w:t>module 1</w:t>
      </w:r>
      <w:r>
        <w:tab/>
      </w:r>
    </w:p>
    <w:p w:rsidR="00F84279" w:rsidRDefault="00F84279" w:rsidP="00F84279">
      <w:r>
        <w:t>module 2</w:t>
      </w:r>
      <w:r>
        <w:tab/>
        <w:t>hsa-mir-103a-1;hsa-mir-103a-2;hsa-mir-103b-1;hsa-mir-103b-2;hsa-mir-107;hsa-mir-132;hsa-mir-186;hsa-mir-212;hsa-mir-216a;hsa-mir-216b;hsa-mir-217;hsa-mir-24-1;hsa-mir-24-2;hsa-mir-32;hsa-mir-325;hsa-mir-518c;hsa-mir-625;hsa-mir-630;</w:t>
      </w:r>
    </w:p>
    <w:p w:rsidR="00F84279" w:rsidRDefault="00F84279" w:rsidP="00F84279">
      <w:r>
        <w:t>module 3</w:t>
      </w:r>
      <w:r>
        <w:tab/>
      </w:r>
    </w:p>
    <w:p w:rsidR="00F84279" w:rsidRDefault="00F84279" w:rsidP="00F84279">
      <w:r>
        <w:t>module 4</w:t>
      </w:r>
      <w:r>
        <w:tab/>
      </w:r>
    </w:p>
    <w:p w:rsidR="00F84279" w:rsidRDefault="00F84279" w:rsidP="00F84279">
      <w:r>
        <w:t>module 5</w:t>
      </w:r>
      <w:r>
        <w:tab/>
      </w:r>
    </w:p>
    <w:p w:rsidR="00F84279" w:rsidRDefault="00F84279" w:rsidP="00F84279">
      <w:r>
        <w:t>module 6</w:t>
      </w:r>
      <w:r>
        <w:tab/>
        <w:t>hsa-mir-122;hsa-mir-15a;hsa-mir-15b;hsa-mir-16-1;hsa-mir-16-2;hsa-mir-203;hsa-mir-210;hsa-mir-223;hsa-mir-24-1;hsa-mir-24-2;hsa-mir-297;hsa-mir-320a;hsa-mir-483;hsa-mir-486;hsa-mir-629;hsa-mir-99a;</w:t>
      </w:r>
    </w:p>
    <w:p w:rsidR="00F84279" w:rsidRDefault="00F84279" w:rsidP="00F84279">
      <w:r>
        <w:t>module 7</w:t>
      </w:r>
      <w:r>
        <w:tab/>
      </w:r>
    </w:p>
    <w:p w:rsidR="00F84279" w:rsidRDefault="00F84279" w:rsidP="00F84279">
      <w:r>
        <w:t>module 8</w:t>
      </w:r>
      <w:r>
        <w:tab/>
      </w:r>
    </w:p>
    <w:p w:rsidR="00F84279" w:rsidRDefault="00F84279" w:rsidP="00F84279">
      <w:r>
        <w:t>module 9</w:t>
      </w:r>
      <w:r>
        <w:tab/>
        <w:t>hsa-mir-1249;hsa-mir-23b;hsa-mir-342;hsa-mir-381;hsa-mir-432;hsa-mir-493;hsa-mir-516a-1;hsa-mir-516a-2;hsa-mir-516b-1;hsa-mir-516b-2;hsa-mir-539;hsa-mir-550a-1;hsa-mir-550a-2;hsa-mir-664;hsa-mir-671;</w:t>
      </w:r>
    </w:p>
    <w:p w:rsidR="00F84279" w:rsidRDefault="00F84279" w:rsidP="00F84279">
      <w:r>
        <w:t>module 10</w:t>
      </w:r>
      <w:r>
        <w:tab/>
        <w:t>hsa-mir-100;hsa-mir-10a;hsa-mir-1258;hsa-mir-125a;hsa-mir-135a-1;hsa-mir-135a-2;hsa-mir-135b;hsa-mir-151b;hsa-mir-193a;hsa-mir-194-1;hsa-mir-194-2;hsa-mir-196b;hsa-mir-199a-1;hsa-mir-199a-2;hsa-mir-202;hsa-mir-203;hsa-mir-23a;hsa-mir-23b;hsa-mir-330;hsa-mir-34c;hsa-mir-365a;hsa-mir-365b;hsa-mir-374a;hsa-mir-424;hsa-mir-449a;hsa-mir-449b;hsa-mir-451b;hsa-mir-485;hsa-mir-504;hsa-mir-509-3;hsa-mir-520a;hsa-mir-520b;hsa-mir-520c;hsa-mir-520d;hsa-mir-520e;hsa-mir-520f;hsa-mir-520g;hsa-mir-520h;hsa-mir-574;hsa-mir-708;hsa-mir-720;hsa-mir-873;hsa-mir-99a;hsa-mir-99b;</w:t>
      </w:r>
    </w:p>
    <w:p w:rsidR="00F84279" w:rsidRDefault="00F84279" w:rsidP="00F84279">
      <w:r>
        <w:t>module 11</w:t>
      </w:r>
      <w:r>
        <w:tab/>
      </w:r>
    </w:p>
    <w:p w:rsidR="00F84279" w:rsidRDefault="00F84279" w:rsidP="00F84279">
      <w:r>
        <w:t>module 12</w:t>
      </w:r>
      <w:r>
        <w:tab/>
      </w:r>
    </w:p>
    <w:p w:rsidR="00F84279" w:rsidRDefault="00F84279" w:rsidP="00F84279">
      <w:r>
        <w:t>module 13</w:t>
      </w:r>
      <w:r>
        <w:tab/>
        <w:t>hsa-mir-106a;hsa-mir-106b;hsa-mir-10a;hsa-mir-10b;hsa-mir-124-1;hsa-mir-124-2;hsa-mir-124-3;hsa-mir-127;hsa-mir-128;hsa-mir-128-1;hsa-mir-128-2;hsa-mir-135a-1;hsa-mir-135a-2;hsa-mir-137;hsa-mir-138-1;hsa-mir-138-2;hsa-mir-139;hsa-mir-145;hsa-mir-146b;hsa-mir-149;hsa-mir-152;hsa-mir-153-2;hsa-mir-181d;hsa-mir-185;hsa-mir-18b;hsa-mir-190a;hsa-mir-190b;hsa-mir-195;hsa-mir-196b;hsa-mir-204;hsa-mir-20b;hsa-mir-210;hsa-mir-211;hsa-mir-215;hsa-mir-218-1;hsa-mir-218-2;hsa-mir-221;hsa-mir-222;hsa-mir-224;hsa-mir-26b;hsa-mir-27b;hsa-mir-302a;hsa-mir-302b;hsa-mir-302c;hsa-mir-302d;hsa-mir-30e;hsa-mir-31;hsa-mir-326;hsa-mir-335;hsa-mir-339;hsa-mir-340;hsa-mir-34a;hsa-mir-367;hsa-mir-370;hsa-mir-371a;hsa-mir-373;hsa-mir-383;hsa-mir-410;hsa-mir-451a;hsa-mir-483;hsa-mir-487b;hsa-mir-497;hsa-mir-542;hsa-mir-544a;hsa-mir-544b;hsa-mir-628;hsa-mir-708;hsa-mir-885;hsa-mir-9-1;hsa-mir-9-2;hsa-mir-9-3;hsa-mir-92b;hsa-mir-93;hsa-mir-99a;</w:t>
      </w:r>
    </w:p>
    <w:p w:rsidR="00F84279" w:rsidRDefault="00F84279" w:rsidP="00F84279">
      <w:r>
        <w:t>module 14</w:t>
      </w:r>
      <w:r>
        <w:tab/>
        <w:t>hsa-let-7a;hsa-let-7a-1;hsa-let-7a-2;hsa-let-7a-3;hsa-let-7b;hsa-let-7c;hsa-let-7d;hsa-let-7e;hsa-let-7f-1;hsa-let-7f-2;hsa-let-7g;hsa-let-7i;hsa-mir-100;hsa-mir-101-1;hsa-mir-101-2;hsa-mir-103a-1;hsa-mir-103a-2;hsa-mir-103b-1;hsa-mir-103b-2;hsa-mir-105-1;hsa-mir-105-2;hsa-mir-106a</w:t>
      </w:r>
      <w:r>
        <w:lastRenderedPageBreak/>
        <w:t>;hsa-mir-106b;hsa-mir-107;hsa-mir-10a;hsa-mir-10b;hsa-mir-1179;hsa-mir-1180;hsa-mir-1181;hsa-mir-1183;hsa-mir-1184-1;hsa-mir-1202;hsa-mir-1207;hsa-mir-122;hsa-mir-1224;hsa-mir-1227;hsa-mir-1229;hsa-mir-1231;hsa-mir-1233-1;hsa-mir-1233-2;hsa-mir-1234;hsa-mir-1236;hsa-mir-124-1;hsa-mir-124-2;hsa-mir-124-3;hsa-mir-1246;hsa-mir-1247;hsa-mir-1249;hsa-mir-124a-2;hsa-mir-124a-3;hsa-mir-1254-1;hsa-mir-1256;hsa-mir-1258;hsa-mir-125a;hsa-mir-125b-1;hsa-mir-125b-2;hsa-mir-126;hsa-mir-1260a;hsa-mir-1266;hsa-mir-127;hsa-mir-1271;hsa-mir-1273a;hsa-mir-1273c;hsa-mir-1275;hsa-mir-128;hsa-mir-128-1;hsa-mir-128-2;hsa-mir-1280;hsa-mir-1285-1;hsa-mir-1285-2;hsa-mir-1286;hsa-mir-129-1;hsa-mir-129-2;hsa-mir-1290;hsa-mir-1293;hsa-mir-1296;hsa-mir-1297;hsa-mir-1299;hsa-mir-1301;hsa-mir-1303;hsa-mir-1305;hsa-mir-130a;hsa-mir-130b;hsa-mir-132;hsa-mir-1322;hsa-mir-133b;hsa-mir-134;hsa-mir-135a-1;hsa-mir-135a-2;hsa-mir-135b;hsa-mir-136;hsa-mir-137;hsa-mir-138-1;hsa-mir-138-2;hsa-mir-139;hsa-mir-140;hsa-mir-141;hsa-mir-142;hsa-mir-143;hsa-mir-144;hsa-mir-145;hsa-mir-146b;hsa-mir-1471;hsa-mir-147a;hsa-mir-147b;hsa-mir-148a;hsa-mir-148b;hsa-mir-149;hsa-mir-150;hsa-mir-151;hsa-mir-151a;hsa-mir-151b;hsa-mir-152;hsa-mir-153-1;hsa-mir-153-2;hsa-mir-154;hsa-mir-15a;hsa-mir-15b;hsa-mir-16-1;hsa-mir-16-2;hsa-mir-17;hsa-mir-181a-1;hsa-mir-181a-2;hsa-mir-181b-1;hsa-mir-181b-2;hsa-mir-181c;hsa-mir-181d;hsa-mir-182;hsa-mir-1827;hsa-mir-183;hsa-mir-184;hsa-mir-185;hsa-mir-186;hsa-mir-187;hsa-mir-188;hsa-mir-189;hsa-mir-18a;hsa-mir-18b;hsa-mir-1909;hsa-mir-190a;hsa-mir-190b;hsa-mir-191;hsa-mir-1915;hsa-mir-192;hsa-mir-192-2;hsa-mir-193a;hsa-mir-193b;hsa-mir-194-1;hsa-mir-194-2;hsa-mir-195;hsa-mir-196a-1;hsa-mir-196a-2;hsa-mir-196b;hsa-mir-197;hsa-mir-1972-1;hsa-mir-198;hsa-mir-199a-1;hsa-mir-199a-2;hsa-mir-199b;hsa-mir-19a;hsa-mir-19b-1;hsa-mir-19b-2;hsa-mir-200;hsa-mir-200a;hsa-mir-200b;hsa-mir-200c;hsa-mir-202;hsa-mir-203;hsa-mir-204;hsa-mir-205;hsa-mir-206;hsa-mir-208a;hsa-mir-208b;hsa-mir-20a;hsa-mir-20b;hsa-mir-210;hsa-mir-211;hsa-mir-2110;hsa-mir-212;hsa-mir-214;hsa-mir-215;hsa-mir-216a;hsa-mir-216b;hsa-mir-217;hsa-mir-218-1;hsa-mir-218-2;hsa-mir-219-1;hsa-mir-219-2;hsa-mir-22;hsa-mir-221;hsa-mir-222;hsa-mir-223;hsa-mir-224;hsa-mir-23a;hsa-mir-23b;hsa-mir-24-1;hsa-mir-24-2;hsa-mir-25;hsa-mir-26;hsa-mir-26a-1;hsa-mir-26a-2;hsa-mir-26b;hsa-mir-27a;hsa-mir-27b;hsa-mir-28;hsa-mir-2861;hsa-mir-296;hsa-mir-297;hsa-mir-298;hsa-mir-299;hsa-mir-29b;hsa-mir-300;hsa-mir-301a;hsa-mir-301b;hsa-mir-302a;hsa-mir-302b;hsa-mir-302c;hsa-mir-302d;hsa-mir-302e;hsa-mir-302f;hsa-mir-30a;hsa-mir-30b;hsa-mir-30c-1;hsa-mir-30c-2;hsa-mir-30d;hsa-mir-30e;hsa-mir-31;hsa-mir-3148;hsa-mir-3151;hsa-mir-3163;hsa-mir-3179-1;hsa-mir-3179-2;hsa-mir-3179-3;hsa-mir-3196;hsa-mir-32;hsa-mir-320a;hsa-mir-320b-1;hsa-mir-320b-2;hsa-mir-320c-1;hsa-mir-320c-2;hsa-mir-320d-1;hsa-mir-320d-2;hsa-mir-320e;hsa-mir-323a;hsa-mir-323b;hsa-mir-324;hsa-mir-325;hsa-mir-326;hsa-mir-328;hsa-mir-329-1;hsa-mir-329-2;hsa-mir-330;hsa-mir-331;hsa-mir-335;hsa-mir-337;hsa-mir-338;hsa-mir-339;hsa-mir-33a;hsa-mir-33b;hsa-mir-340;hsa-mir-342;hsa-mir-345;hsa-mir-346;hsa-mir-34a;hsa-mir-34b;hsa-mir-34c;hsa-mir-361;hsa-mir-362;hsa-mir-363;hsa-mir-365a;hsa-mir-365b;hsa-mir-367;hsa-mir-369;hsa-mir-370;hsa-mir-371;hsa-mir-371a;hsa-mir-372;hsa-mir-373;hsa-mir-374a;hsa-mir-375;hsa-mir-376a-1;hsa-mir-376a-2;hsa-mir-376b;hsa-mir-376c;hsa-mir-377;hsa-mir-378a;hsa-mir-379;hsa-mir-381;hsa-mir-382;hsa-mir-383;hsa-mir-384;hsa-mir-3940;hsa-mir-409;hsa-mir-410;hsa-mir-411;hsa-mir-421;hsa-mir-422a;hsa-mir-423;hsa-mir-424;hsa-mir-425;hsa-mir-429;hsa-mir-431;hsa-mir-432;hsa-mir-433;hsa-mir-448;hsa-mir-449a;hsa-mir-449b;hsa-mir-450a-1;hsa-mir-450a-2;hsa-mir-450b;hsa-mir-451;hsa-mir-451a;hsa-mir-451b;hsa-mir-452;hsa-mir-454;hsa-mir-455;hsa-mir-4792;hsa-mir-483;hsa-mir-484;hsa-mir-485;hsa-mir-486;hsa-mir-487a;hsa-mir-487b;hsa-mir-488;hsa-mir-489;hsa-mir-490;hsa-mir-491;hsa-mir-492;hsa-mir-493;hsa-mir-494;hsa-mir-495;hsa-mir-497;hsa-mir-498;hsa-mir-499a;hsa</w:t>
      </w:r>
      <w:r>
        <w:lastRenderedPageBreak/>
        <w:t>-mir-499b;hsa-mir-500a;hsa-mir-500b;hsa-mir-501;hsa-mir-502;hsa-mir-503;hsa-mir-504;hsa-mir-505;hsa-mir-506;hsa-mir-507;hsa-mir-508;hsa-mir-509;hsa-mir-509-1;hsa-mir-509-2;hsa-mir-509-3;hsa-mir-510;hsa-mir-511-1;hsa-mir-511-2;hsa-mir-512-1;hsa-mir-512-2;hsa-mir-513a-1;hsa-mir-513a-2;hsa-mir-513b;hsa-mir-513c;hsa-mir-514a-1;hsa-mir-514a-2;hsa-mir-514a-3;hsa-mir-515-1;hsa-mir-515-2;hsa-mir-516a-1;hsa-mir-516a-2;hsa-mir-516b-1;hsa-mir-516b-2;hsa-mir-517a;hsa-mir-517c;hsa-mir-518a-1;hsa-mir-518a-2;hsa-mir-518b;hsa-mir-518c;hsa-mir-518e;hsa-mir-519a-1;hsa-mir-519a-2;hsa-mir-519b;hsa-mir-519c;hsa-mir-519d;hsa-mir-519e;hsa-mir-520a;hsa-mir-520b;hsa-mir-520c;hsa-mir-520d;hsa-mir-520e;hsa-mir-520f;hsa-mir-520g;hsa-mir-520h;hsa-mir-521-1;hsa-mir-521-2;hsa-mir-522;hsa-mir-523;hsa-mir-525;hsa-mir-526a-1;hsa-mir-526a-2;hsa-mir-526b;hsa-mir-527;hsa-mir-532;hsa-mir-539;hsa-mir-542;hsa-mir-544a;hsa-mir-544b;hsa-mir-545;hsa-mir-548a-1;hsa-mir-548a-2;hsa-mir-548a-3;hsa-mir-548b;hsa-mir-548c;hsa-mir-548d-1;hsa-mir-548d-2;hsa-mir-550a-1;hsa-mir-550a-2;hsa-mir-550a-3;hsa-mir-550b-1;hsa-mir-550b-2;hsa-mir-552;hsa-mir-557;hsa-mir-561;hsa-mir-564;hsa-mir-566;hsa-mir-567;hsa-mir-569;hsa-mir-571;hsa-mir-572;hsa-mir-574;hsa-mir-575;hsa-mir-582;hsa-mir-583;hsa-mir-584;hsa-mir-589;hsa-mir-590;hsa-mir-592;hsa-mir-593;hsa-mir-596;hsa-mir-598;hsa-mir-599;hsa-mir-600;hsa-mir-601;hsa-mir-602;hsa-mir-603;hsa-mir-608;hsa-mir-611;hsa-mir-612;hsa-mir-614;hsa-mir-615;hsa-mir-616;hsa-mir-617;hsa-mir-619;hsa-mir-621;hsa-mir-622;hsa-mir-624;hsa-mir-625;hsa-mir-627;hsa-mir-628;hsa-mir-629;hsa-mir-630;hsa-mir-632;hsa-mir-633;hsa-mir-635;hsa-mir-636;hsa-mir-637;hsa-mir-638;hsa-mir-640;hsa-mir-642a;hsa-mir-642b;hsa-mir-646;hsa-mir-647;hsa-mir-648;hsa-mir-650;hsa-mir-652;hsa-mir-654;hsa-mir-655;hsa-mir-657;hsa-mir-658;hsa-mir-659;hsa-mir-660;hsa-mir-661;hsa-mir-662;hsa-mir-663;hsa-mir-663a;hsa-mir-663b;hsa-mir-664;hsa-mir-668;hsa-mir-671;hsa-mir-675;hsa-mir-7-1;hsa-mir-7-2;hsa-mir-7-3;hsa-mir-708;hsa-mir-711;hsa-mir-720;hsa-mir-744;hsa-mir-758;hsa-mir-760;hsa-mir-765;hsa-mir-766;hsa-mir-767;hsa-mir-769;hsa-mir-873;hsa-mir-874;hsa-mir-885;hsa-mir-9-1;hsa-mir-9-2;hsa-mir-9-3;hsa-mir-92;hsa-mir-922;hsa-mir-92a-1;hsa-mir-92a-2;hsa-mir-92b;hsa-mir-93;hsa-mir-933;hsa-mir-935;hsa-mir-941-1;hsa-mir-941-3;hsa-mir-941-4;hsa-mir-942;hsa-mir-944;hsa-mir-95;hsa-mir-96;hsa-mir-98;hsa-mir-99a;hsa-mir-99b;</w:t>
      </w:r>
    </w:p>
    <w:p w:rsidR="00F84279" w:rsidRDefault="00F84279" w:rsidP="00F84279">
      <w:r>
        <w:t>module 15</w:t>
      </w:r>
      <w:r>
        <w:tab/>
      </w:r>
    </w:p>
    <w:p w:rsidR="00F84279" w:rsidRDefault="00F84279" w:rsidP="00F84279">
      <w:r>
        <w:t>module 16</w:t>
      </w:r>
      <w:r>
        <w:tab/>
        <w:t>hsa-mir-122;hsa-mir-1302-1;hsa-mir-1302-2;hsa-mir-1302-3;hsa-mir-1302-4;hsa-mir-1302-5;hsa-mir-1302-6;hsa-mir-1302-7;hsa-mir-1302-8;hsa-mir-374b;hsa-mir-433;hsa-mir-508;hsa-mir-509-1;hsa-mir-509-2;hsa-mir-509-3;hsa-mir-513a-1;hsa-mir-513a-2;hsa-mir-513b;hsa-mir-513c;hsa-mir-514a-1;hsa-mir-514a-2;hsa-mir-514a-3;hsa-mir-516a-1;hsa-mir-516a-2;hsa-mir-516b-1;hsa-mir-516b-2;</w:t>
      </w:r>
    </w:p>
    <w:p w:rsidR="00F84279" w:rsidRDefault="00F84279" w:rsidP="00F84279">
      <w:r>
        <w:t>module 17</w:t>
      </w:r>
      <w:r>
        <w:tab/>
        <w:t>hsa-mir-101-1;hsa-mir-101-2;hsa-mir-129-1;hsa-mir-129-2;hsa-mir-138-2;hsa-mir-139;hsa-mir-146a;hsa-mir-148b;hsa-mir-184;hsa-mir-18b;hsa-mir-20b;hsa-mir-223;hsa-mir-345;hsa-mir-363;hsa-mir-486;hsa-mir-499a;hsa-mir-518b;hsa-mir-539;hsa-mir-550a-1;hsa-mir-550a-2;hsa-mir-629;hsa-mir-708;hsa-mir-92b;</w:t>
      </w:r>
    </w:p>
    <w:p w:rsidR="00F84279" w:rsidRDefault="00F84279" w:rsidP="00F84279">
      <w:r>
        <w:t>module 18</w:t>
      </w:r>
      <w:r>
        <w:tab/>
      </w:r>
    </w:p>
    <w:p w:rsidR="00F84279" w:rsidRDefault="00F84279" w:rsidP="00F84279">
      <w:r>
        <w:t>module 19</w:t>
      </w:r>
      <w:r>
        <w:tab/>
      </w:r>
    </w:p>
    <w:p w:rsidR="00F84279" w:rsidRDefault="00F84279" w:rsidP="00F84279">
      <w:r>
        <w:t>module 20</w:t>
      </w:r>
      <w:r>
        <w:tab/>
        <w:t>hsa-let-7a;hsa-mir-1254-1;hsa-mir-1258;hsa-mir-135a-1;hsa-mir-135a-2;hsa-mir-136;hsa-mir-1471;hsa-mir-151b;hsa-mir-187;hsa-mir-202;hsa-mir-320e;hsa-mir-325;hsa-mir-340;hsa-mir-36</w:t>
      </w:r>
      <w:r>
        <w:lastRenderedPageBreak/>
        <w:t>1;hsa-mir-365a;hsa-mir-365b;hsa-mir-374a;hsa-mir-377;hsa-mir-3940;hsa-mir-421;hsa-mir-424;hsa-mir-450a-1;hsa-mir-450a-2;hsa-mir-450b;hsa-mir-485;hsa-mir-504;hsa-mir-507;hsa-mir-512-1;hsa-mir-515-1;hsa-mir-515-2;hsa-mir-519a-1;hsa-mir-519a-2;hsa-mir-519b;hsa-mir-519c;hsa-mir-519d;hsa-mir-519e;hsa-mir-520a;hsa-mir-520b;hsa-mir-520c;hsa-mir-520d;hsa-mir-520e;hsa-mir-520f;hsa-mir-520g;hsa-mir-520h;hsa-mir-523;hsa-mir-525;hsa-mir-526a-1;hsa-mir-526a-2;hsa-mir-526b;hsa-mir-548a-1;hsa-mir-548a-2;hsa-mir-548a-3;hsa-mir-574;hsa-mir-650;hsa-mir-661;hsa-mir-708;hsa-mir-720;hsa-mir-873;hsa-mir-874;</w:t>
      </w:r>
    </w:p>
    <w:p w:rsidR="00F84279" w:rsidRDefault="00F84279" w:rsidP="00F84279">
      <w:r>
        <w:t>module 21</w:t>
      </w:r>
      <w:r>
        <w:tab/>
        <w:t>hsa-let-7a-1;hsa-mir-122;hsa-mir-125b-1;hsa-mir-125b-2;hsa-mir-143;hsa-mir-145;hsa-mir-150;hsa-mir-15a;hsa-mir-15b;hsa-mir-16-1;hsa-mir-16-2;hsa-mir-17;hsa-mir-181a-1;hsa-mir-181a-2;hsa-mir-18a;hsa-mir-20a;hsa-mir-21;hsa-mir-221;hsa-mir-222;hsa-mir-297;hsa-mir-34a;hsa-mir-561;hsa-mir-636;hsa-mir-671;hsa-mir-720;hsa-mir-92a-1;</w:t>
      </w:r>
    </w:p>
    <w:p w:rsidR="00F84279" w:rsidRDefault="00F84279" w:rsidP="00F84279">
      <w:r>
        <w:t>module 22</w:t>
      </w:r>
      <w:r>
        <w:tab/>
        <w:t>hsa-mir-124-1;hsa-mir-124-2;hsa-mir-124-3;hsa-mir-135b;hsa-mir-181b-1;hsa-mir-181b-2;hsa-mir-181c;hsa-mir-192;hsa-mir-214;hsa-mir-24-1;hsa-mir-24-2;hsa-mir-34c;hsa-mir-361;hsa-mir-376a-1;hsa-mir-376a-2;hsa-mir-491;hsa-mir-497;hsa-mir-513a-1;hsa-mir-513a-2;hsa-mir-513b;hsa-mir-513c;hsa-mir-571;hsa-mir-652;</w:t>
      </w:r>
    </w:p>
    <w:p w:rsidR="00F84279" w:rsidRDefault="00F84279" w:rsidP="00F84279">
      <w:r>
        <w:t>module 23</w:t>
      </w:r>
      <w:r>
        <w:tab/>
        <w:t>hsa-mir-1224;hsa-mir-1227;hsa-mir-1229;hsa-mir-1233-1;hsa-mir-1233-2;hsa-mir-124a-2;hsa-mir-124a-3;hsa-mir-1256;hsa-mir-1280;hsa-mir-1285-1;hsa-mir-1285-2;hsa-mir-1296;hsa-mir-2861;hsa-mir-300;hsa-mir-3196;hsa-mir-378a;hsa-mir-378b;hsa-mir-378c;hsa-mir-378d-1;hsa-mir-378d-2;hsa-mir-378e;hsa-mir-378f;hsa-mir-378g;hsa-mir-378h;hsa-mir-378i;hsa-mir-452;hsa-mir-455;hsa-mir-517a;hsa-mir-521-1;hsa-mir-521-2;hsa-mir-572;hsa-mir-574;hsa-mir-616;hsa-mir-642a;hsa-mir-642b;hsa-mir-647;hsa-mir-93;hsa-mir-944;</w:t>
      </w:r>
    </w:p>
    <w:p w:rsidR="00F84279" w:rsidRDefault="00F84279" w:rsidP="00F84279">
      <w:r>
        <w:t>module 24</w:t>
      </w:r>
      <w:r>
        <w:tab/>
        <w:t>hsa-mir-101-1;hsa-mir-101-2;hsa-mir-106a;hsa-mir-106b;hsa-mir-125a;hsa-mir-125b-1;hsa-mir-125b-2;hsa-mir-142;hsa-mir-155;hsa-mir-15a;hsa-mir-16-1;hsa-mir-16-2;hsa-mir-17;hsa-mir-181a-1;hsa-mir-181a-2;hsa-mir-18a;hsa-mir-18b;hsa-mir-19a;hsa-mir-19b-1;hsa-mir-19b-2;hsa-mir-20a;hsa-mir-20b;hsa-mir-31;hsa-mir-34a;hsa-mir-711;hsa-mir-92a-1;hsa-mir-92a-2;hsa-mir-93;</w:t>
      </w:r>
    </w:p>
    <w:p w:rsidR="00F84279" w:rsidRDefault="00F84279" w:rsidP="00F84279">
      <w:r>
        <w:t>module 25</w:t>
      </w:r>
      <w:r>
        <w:tab/>
      </w:r>
    </w:p>
    <w:p w:rsidR="00F84279" w:rsidRDefault="00F84279" w:rsidP="00F84279">
      <w:r>
        <w:t>module 26</w:t>
      </w:r>
      <w:r>
        <w:tab/>
        <w:t>hsa-mir-10a;hsa-mir-135a-1;hsa-mir-135a-2;hsa-mir-153-2;hsa-mir-224;hsa-mir-323a;hsa-mir-338;hsa-mir-33b;hsa-mir-361;hsa-mir-376a-1;hsa-mir-376a-2;hsa-mir-376c;hsa-mir-379;hsa-mir-383;hsa-mir-452;hsa-mir-483;hsa-mir-494;hsa-mir-495;hsa-mir-504;hsa-mir-512-2;hsa-mir-539;hsa-mir-548d-1;hsa-mir-548d-2;hsa-mir-92b;hsa-mir-935;</w:t>
      </w:r>
    </w:p>
    <w:p w:rsidR="00F84279" w:rsidRDefault="00F84279" w:rsidP="00F84279">
      <w:r>
        <w:t>module 27</w:t>
      </w:r>
      <w:r>
        <w:tab/>
        <w:t>hsa-mir-370;</w:t>
      </w:r>
    </w:p>
    <w:p w:rsidR="00F84279" w:rsidRDefault="00F84279" w:rsidP="00F84279">
      <w:r>
        <w:t>module 28</w:t>
      </w:r>
      <w:r>
        <w:tab/>
      </w:r>
    </w:p>
    <w:p w:rsidR="00F84279" w:rsidRDefault="00F84279" w:rsidP="00F84279">
      <w:r>
        <w:t>module 29</w:t>
      </w:r>
      <w:r>
        <w:tab/>
        <w:t>hsa-mir-10a;hsa-mir-127;hsa-mir-140;hsa-mir-154;hsa-mir-181c;hsa-mir-181d;hsa-mir-219-1;hsa-mir-219-2;hsa-mir-224;hsa-mir-299;hsa-mir-3151;hsa-mir-323a;hsa-mir-337;hsa-mir-338;hsa-mir-33b;hsa-mir-370;hsa-mir-382;hsa-mir-590;hsa-mir-628;</w:t>
      </w:r>
    </w:p>
    <w:p w:rsidR="00F84279" w:rsidRDefault="00F84279" w:rsidP="00F84279">
      <w:r>
        <w:t>module 30</w:t>
      </w:r>
      <w:r>
        <w:tab/>
        <w:t>hsa-mir-1260a;hsa-mir-128-1;hsa-mir-128-2;hsa-mir-1305;hsa-mir-137;hsa-mir-146b;hsa-mir-149;hsa-mir-153-1;hsa-mir-153-2;hsa-mir-200;hsa-mir-20b;hsa-mir-27b;hsa-mir-302d;hsa-mir-</w:t>
      </w:r>
      <w:r>
        <w:lastRenderedPageBreak/>
        <w:t>3163;hsa-mir-326;hsa-mir-329-1;hsa-mir-329-2;hsa-mir-338;hsa-mir-376a-1;hsa-mir-376a-2;hsa-mir-383;hsa-mir-422a;hsa-mir-491;hsa-mir-572;hsa-mir-599;hsa-mir-614;hsa-mir-648;hsa-mir-873;hsa-mir-885;hsa-mir-96;</w:t>
      </w:r>
    </w:p>
    <w:p w:rsidR="00F84279" w:rsidRDefault="00F84279" w:rsidP="00F84279">
      <w:r>
        <w:t>module 31</w:t>
      </w:r>
      <w:r>
        <w:tab/>
      </w:r>
    </w:p>
    <w:p w:rsidR="00F84279" w:rsidRDefault="00F84279" w:rsidP="00F84279">
      <w:r>
        <w:t>module 32</w:t>
      </w:r>
      <w:r>
        <w:tab/>
        <w:t>hsa-let-7a-1;hsa-let-7a-2;hsa-let-7b;hsa-let-7c;hsa-let-7d;hsa-let-7f-1;hsa-let-7f-2;hsa-let-7g;hsa-let-7i;hsa-mir-101-1;hsa-mir-101-2;hsa-mir-151;hsa-mir-195;hsa-mir-216b;hsa-mir-26a-1;hsa-mir-26a-2;hsa-mir-26b;hsa-mir-30b;hsa-mir-342;hsa-mir-98;</w:t>
      </w:r>
    </w:p>
    <w:p w:rsidR="00F84279" w:rsidRDefault="00F84279" w:rsidP="00F84279">
      <w:r>
        <w:t>module 33</w:t>
      </w:r>
      <w:r>
        <w:tab/>
        <w:t>hsa-mir-130a;hsa-mir-147a;hsa-mir-151a;hsa-mir-187;hsa-mir-206;hsa-mir-22;hsa-mir-23b;hsa-mir-335;hsa-mir-342;hsa-mir-374a;hsa-mir-376c;hsa-mir-432;hsa-mir-433;hsa-mir-493;hsa-mir-516a-1;hsa-mir-516a-2;hsa-mir-516b-1;hsa-mir-516b-2;hsa-mir-550a-1;hsa-mir-550a-2;hsa-mir-601;hsa-mir-640;hsa-mir-658;hsa-mir-664;hsa-mir-671;hsa-mir-922;</w:t>
      </w:r>
    </w:p>
    <w:p w:rsidR="00F84279" w:rsidRDefault="00F84279" w:rsidP="00F84279">
      <w:r>
        <w:t>module 34</w:t>
      </w:r>
      <w:r>
        <w:tab/>
      </w:r>
    </w:p>
    <w:p w:rsidR="00F84279" w:rsidRDefault="00F84279" w:rsidP="00F84279">
      <w:r>
        <w:t>module 35</w:t>
      </w:r>
      <w:r>
        <w:tab/>
        <w:t>hsa-mir-203;hsa-mir-99a;</w:t>
      </w:r>
    </w:p>
    <w:p w:rsidR="00F84279" w:rsidRDefault="00F84279" w:rsidP="00F84279">
      <w:r>
        <w:t>module 36</w:t>
      </w:r>
      <w:r>
        <w:tab/>
        <w:t>hsa-mir-10a;hsa-mir-10b;hsa-mir-128;hsa-mir-128-1;hsa-mir-128-2;hsa-mir-130b;hsa-mir-138-1;hsa-mir-138-2;hsa-mir-149;hsa-mir-153-2;hsa-mir-182;hsa-mir-18b;hsa-mir-204;hsa-mir-20b;hsa-mir-211;hsa-mir-215;hsa-mir-218-1;hsa-mir-26b;hsa-mir-28;hsa-mir-302a;hsa-mir-302b;hsa-mir-302c;hsa-mir-302d;hsa-mir-302e;hsa-mir-302f;hsa-mir-30e;hsa-mir-325;hsa-mir-339;hsa-mir-367;hsa-mir-371a;hsa-mir-372;hsa-mir-373;hsa-mir-383;hsa-mir-423;hsa-mir-455;hsa-mir-488;hsa-mir-544a;hsa-mir-544b;hsa-mir-92b;hsa-mir-96;</w:t>
      </w:r>
    </w:p>
    <w:p w:rsidR="00F84279" w:rsidRDefault="00F84279" w:rsidP="00F84279">
      <w:r>
        <w:t>module 37</w:t>
      </w:r>
      <w:r>
        <w:tab/>
      </w:r>
    </w:p>
    <w:p w:rsidR="00F84279" w:rsidRDefault="00F84279" w:rsidP="00F84279">
      <w:r>
        <w:t>module 38</w:t>
      </w:r>
      <w:r>
        <w:tab/>
      </w:r>
    </w:p>
    <w:p w:rsidR="00F84279" w:rsidRDefault="00F84279" w:rsidP="00F84279">
      <w:r>
        <w:t>module 39</w:t>
      </w:r>
      <w:r>
        <w:tab/>
        <w:t>hsa-mir-129-1;hsa-mir-129-2;hsa-mir-146b;hsa-mir-148b;hsa-mir-149;hsa-mir-197;hsa-mir-210;hsa-mir-212;hsa-mir-214;hsa-mir-221;hsa-mir-222;hsa-mir-224;hsa-mir-25;hsa-mir-338;hsa-mir-340;hsa-mir-361;hsa-mir-363;hsa-mir-370;hsa-mir-378a;hsa-mir-423;hsa-mir-489;hsa-mir-492;hsa-mir-499b;hsa-mir-515-1;hsa-mir-515-2;hsa-mir-526a-1;hsa-mir-526a-2;hsa-mir-661;hsa-mir-874;hsa-mir-92a-2;hsa-mir-92b;hsa-mir-95;</w:t>
      </w:r>
    </w:p>
    <w:p w:rsidR="00F84279" w:rsidRDefault="00F84279" w:rsidP="00F84279">
      <w:r>
        <w:t>module 40</w:t>
      </w:r>
      <w:r>
        <w:tab/>
        <w:t>hsa-mir-103b-1;hsa-mir-103b-2;hsa-mir-186;hsa-mir-194-1;hsa-mir-194-2;hsa-mir-216a;hsa-mir-216b;hsa-mir-217;hsa-mir-32;hsa-mir-625;</w:t>
      </w:r>
    </w:p>
    <w:p w:rsidR="00F84279" w:rsidRDefault="00F84279" w:rsidP="00F84279">
      <w:r>
        <w:t>module 41</w:t>
      </w:r>
      <w:r>
        <w:tab/>
      </w:r>
    </w:p>
    <w:p w:rsidR="00F84279" w:rsidRDefault="00F84279" w:rsidP="00F84279">
      <w:r>
        <w:t>module 42</w:t>
      </w:r>
      <w:r>
        <w:tab/>
        <w:t>hsa-mir-130a;hsa-mir-130b;hsa-mir-148a;hsa-mir-151a;hsa-mir-15a;hsa-mir-15b;hsa-mir-16-1;hsa-mir-16-2;hsa-mir-181a-1;hsa-mir-181a-2;hsa-mir-187;hsa-mir-192;hsa-mir-194-1;hsa-mir-194-2;hsa-mir-195;hsa-mir-203;hsa-mir-210;hsa-mir-215;hsa-mir-22;hsa-mir-221;hsa-mir-222;hsa-mir-223;hsa-mir-23b;hsa-mir-30b;hsa-mir-335;hsa-mir-342;hsa-mir-376b;hsa-mir-483;hsa-mir-494;hsa-mir-561;hsa-mir-625;hsa-mir-636;hsa-mir-640;hsa-mir-650;hsa-mir-99b;</w:t>
      </w:r>
    </w:p>
    <w:p w:rsidR="00F84279" w:rsidRDefault="00F84279" w:rsidP="00F84279">
      <w:r>
        <w:t>module 43</w:t>
      </w:r>
      <w:r>
        <w:tab/>
        <w:t>hsa-mir-100;hsa-mir-103a-1;hsa-mir-103a-2;hsa-mir-107;hsa-mir-125a;hsa-mir-126;hsa-mir-130a;hsa-mir-132;hsa-mir-136;hsa-mir-140;hsa-mir-143;hsa-mir-145;hsa-mir-146b;hsa-mir-148a;hsa-mir-151a;hsa-mir-154;hsa-mir-195;hsa-mir-199a-1;hsa-mir-199a-2;hsa-mir-199b;hsa-mir-206</w:t>
      </w:r>
      <w:r>
        <w:lastRenderedPageBreak/>
        <w:t>;hsa-mir-210;hsa-mir-214;hsa-mir-22;hsa-mir-221;hsa-mir-222;hsa-mir-223;hsa-mir-28;hsa-mir-299;hsa-mir-30a;hsa-mir-320a;hsa-mir-335;hsa-mir-34b;hsa-mir-34c;hsa-mir-362;hsa-mir-376c;hsa-mir-379;hsa-mir-381;hsa-mir-432;hsa-mir-452;hsa-mir-487b;hsa-mir-495;hsa-mir-501;hsa-mir-650;hsa-mir-99b;</w:t>
      </w:r>
    </w:p>
    <w:p w:rsidR="00F84279" w:rsidRDefault="00F84279" w:rsidP="00F84279">
      <w:r>
        <w:t>module 44</w:t>
      </w:r>
      <w:r>
        <w:tab/>
        <w:t>hsa-mir-106a;hsa-mir-10a;hsa-mir-1260a;hsa-mir-128-1;hsa-mir-128-2;hsa-mir-1305;hsa-mir-130a;hsa-mir-134;hsa-mir-137;hsa-mir-138-1;hsa-mir-138-2;hsa-mir-139;hsa-mir-149;hsa-mir-153-1;hsa-mir-153-2;hsa-mir-181d;hsa-mir-184;hsa-mir-197;hsa-mir-200;hsa-mir-208a;hsa-mir-208b;hsa-mir-211;hsa-mir-218-2;hsa-mir-302a;hsa-mir-302b;hsa-mir-302c;hsa-mir-302d;hsa-mir-302f;hsa-mir-3163;hsa-mir-32;hsa-mir-323a;hsa-mir-323b;hsa-mir-326;hsa-mir-328;hsa-mir-329-1;hsa-mir-329-2;hsa-mir-363;hsa-mir-367;hsa-mir-376a-1;hsa-mir-376a-2;hsa-mir-381;hsa-mir-383;hsa-mir-425;hsa-mir-452;hsa-mir-455;hsa-mir-491;hsa-mir-504;hsa-mir-539;hsa-mir-548b;hsa-mir-873;hsa-mir-885;hsa-mir-95;</w:t>
      </w:r>
    </w:p>
    <w:p w:rsidR="00F84279" w:rsidRDefault="00F84279" w:rsidP="00F84279">
      <w:r>
        <w:t>module 45</w:t>
      </w:r>
      <w:r>
        <w:tab/>
      </w:r>
    </w:p>
    <w:p w:rsidR="00F84279" w:rsidRDefault="00F84279" w:rsidP="00F84279">
      <w:r>
        <w:t>module 46</w:t>
      </w:r>
      <w:r>
        <w:tab/>
        <w:t>hsa-mir-106b;hsa-mir-143;hsa-mir-144;hsa-mir-145;hsa-mir-16-2;hsa-mir-188;hsa-mir-205;hsa-mir-20b;hsa-mir-21;hsa-mir-24-2;hsa-mir-31;hsa-mir-34a;hsa-mir-384;hsa-mir-422a;hsa-mir-486;hsa-mir-487a;hsa-mir-490;hsa-mir-598;</w:t>
      </w:r>
    </w:p>
    <w:p w:rsidR="00F84279" w:rsidRDefault="00F84279" w:rsidP="00F84279">
      <w:r>
        <w:t>module 47</w:t>
      </w:r>
      <w:r>
        <w:tab/>
        <w:t>hsa-mir-1179;hsa-mir-1293;hsa-mir-130b;hsa-mir-144;hsa-mir-147a;hsa-mir-147b;hsa-mir-181b-1;hsa-mir-181b-2;hsa-mir-19b-2;hsa-mir-223;hsa-mir-24-1;hsa-mir-302a;hsa-mir-3179-1;hsa-mir-3179-2;hsa-mir-3179-3;hsa-mir-329-1;hsa-mir-329-2;hsa-mir-342;hsa-mir-421;hsa-mir-424;hsa-mir-431;hsa-mir-432;hsa-mir-451a;hsa-mir-486;hsa-mir-499a;hsa-mir-505;hsa-mir-519a-1;hsa-mir-520d;hsa-mir-539;hsa-mir-548a-1;hsa-mir-548a-2;hsa-mir-548a-3;hsa-mir-548b;hsa-mir-550a-1;hsa-mir-550a-2;hsa-mir-550a-3;hsa-mir-550b-1;hsa-mir-550b-2;hsa-mir-640;hsa-mir-664;hsa-mir-744;hsa-mir-942;</w:t>
      </w:r>
    </w:p>
    <w:p w:rsidR="00F84279" w:rsidRDefault="00F84279" w:rsidP="00F84279">
      <w:r>
        <w:t>module 48</w:t>
      </w:r>
      <w:r>
        <w:tab/>
      </w:r>
    </w:p>
    <w:p w:rsidR="00F84279" w:rsidRDefault="00F84279" w:rsidP="00F84279">
      <w:r>
        <w:t>module 49</w:t>
      </w:r>
      <w:r>
        <w:tab/>
      </w:r>
    </w:p>
    <w:p w:rsidR="00F84279" w:rsidRDefault="00F84279" w:rsidP="00F84279">
      <w:r>
        <w:t>module 50</w:t>
      </w:r>
      <w:r>
        <w:tab/>
        <w:t>hsa-mir-186;hsa-mir-211;hsa-mir-215;hsa-mir-216a;hsa-mir-216b;hsa-mir-297;hsa-mir-330;hsa-mir-339;hsa-mir-365a;hsa-mir-365b;hsa-mir-584;hsa-mir-646;hsa-mir-95;</w:t>
      </w:r>
    </w:p>
    <w:p w:rsidR="00F84279" w:rsidRDefault="00F84279" w:rsidP="00F84279">
      <w:r>
        <w:t>module 51</w:t>
      </w:r>
      <w:r>
        <w:tab/>
        <w:t>hsa-mir-720;</w:t>
      </w:r>
    </w:p>
    <w:p w:rsidR="00F84279" w:rsidRDefault="00F84279" w:rsidP="00F84279">
      <w:r>
        <w:t>module 52</w:t>
      </w:r>
      <w:r>
        <w:tab/>
        <w:t>hsa-mir-100;hsa-mir-106b;hsa-mir-132;hsa-mir-137;hsa-mir-140;hsa-mir-146b;hsa-mir-149;hsa-mir-15b;hsa-mir-193a;hsa-mir-193b;hsa-mir-196a-1;hsa-mir-196a-2;hsa-mir-203;hsa-mir-210;hsa-mir-211;hsa-mir-212;hsa-mir-218-2;hsa-mir-27b;hsa-mir-31;hsa-mir-339;hsa-mir-375;hsa-mir-376b;hsa-mir-410;hsa-mir-484;hsa-mir-491;hsa-mir-592;hsa-mir-596;hsa-mir-675;hsa-mir-7-1;hsa-mir-7-2;hsa-mir-7-3;hsa-mir-767;hsa-mir-874;hsa-mir-885;hsa-mir-9-3;hsa-mir-93;hsa-mir-99a;</w:t>
      </w:r>
    </w:p>
    <w:p w:rsidR="00F84279" w:rsidRDefault="00F84279" w:rsidP="00F84279">
      <w:r>
        <w:t>module 53</w:t>
      </w:r>
      <w:r>
        <w:tab/>
        <w:t>hsa-mir-508;hsa-mir-514a-1;hsa-mir-514a-2;hsa-mir-514a-3;</w:t>
      </w:r>
    </w:p>
    <w:p w:rsidR="00F84279" w:rsidRDefault="00F84279" w:rsidP="00F84279">
      <w:r>
        <w:t>module 54</w:t>
      </w:r>
      <w:r>
        <w:tab/>
        <w:t>hsa-mir-100;hsa-mir-203;hsa-mir-99a;</w:t>
      </w:r>
    </w:p>
    <w:p w:rsidR="00F84279" w:rsidRDefault="00F84279" w:rsidP="00F84279">
      <w:r>
        <w:t>module 55</w:t>
      </w:r>
      <w:r>
        <w:tab/>
        <w:t>hsa-mir-106a;hsa-mir-106b;hsa-mir-132;hsa-mir-15b;hsa-mir-181b-1;hsa-mir-181b-2;hsa-mir-181c;hsa-mir-181d;hsa-mir-196b;hsa-mir-212;hsa-mir-219-1;hsa-mir-219-2;hsa-mir-23a;hsa-mi</w:t>
      </w:r>
      <w:r>
        <w:lastRenderedPageBreak/>
        <w:t>r-23b;hsa-mir-24-1;hsa-mir-24-2;hsa-mir-25;hsa-mir-27a;hsa-mir-27b;hsa-mir-338;hsa-mir-489;hsa-mir-874;</w:t>
      </w:r>
    </w:p>
    <w:p w:rsidR="00F84279" w:rsidRDefault="00F84279" w:rsidP="00F84279">
      <w:r>
        <w:t>module 56</w:t>
      </w:r>
      <w:r>
        <w:tab/>
      </w:r>
    </w:p>
    <w:p w:rsidR="00F84279" w:rsidRDefault="00F84279" w:rsidP="00F84279">
      <w:r>
        <w:t>module 57</w:t>
      </w:r>
      <w:r>
        <w:tab/>
        <w:t>hsa-mir-106a;hsa-mir-106b;hsa-mir-132;hsa-mir-15b;hsa-mir-181b-1;hsa-mir-181b-2;hsa-mir-181c;hsa-mir-181d;hsa-mir-196a-1;hsa-mir-196b;hsa-mir-197;hsa-mir-212;hsa-mir-219-2;hsa-mir-23a;hsa-mir-23b;hsa-mir-24-1;hsa-mir-24-2;hsa-mir-25;hsa-mir-27a;hsa-mir-30a;hsa-mir-431;hsa-mir-548a-1;hsa-mir-548a-2;hsa-mir-548a-3;</w:t>
      </w:r>
    </w:p>
    <w:p w:rsidR="00F84279" w:rsidRDefault="00F84279" w:rsidP="00F84279">
      <w:r>
        <w:t>module 58</w:t>
      </w:r>
      <w:r>
        <w:tab/>
        <w:t>hsa-let-7a;hsa-mir-103b-1;hsa-mir-103b-2;hsa-mir-10a;hsa-mir-1224;hsa-mir-1245a;hsa-mir-1245b;hsa-mir-1258;hsa-mir-125b;hsa-mir-128-1;hsa-mir-128-2;hsa-mir-129-1;hsa-mir-129-2;hsa-mir-1290;hsa-mir-1323;hsa-mir-135a-1;hsa-mir-135a-2;hsa-mir-135b;hsa-mir-139;hsa-mir-1469;hsa-mir-1471;hsa-mir-147a;hsa-mir-148b;hsa-mir-149;hsa-mir-151b;hsa-mir-152;hsa-mir-153-2;hsa-mir-181;hsa-mir-187;hsa-mir-189;hsa-mir-18b;hsa-mir-191;hsa-mir-1915;hsa-mir-194-1;hsa-mir-194-2;hsa-mir-197;hsa-mir-200;hsa-mir-202;hsa-mir-204;hsa-mir-20b;hsa-mir-215;hsa-mir-218-1;hsa-mir-218-2;hsa-mir-2355;hsa-mir-26b;hsa-mir-298;hsa-mir-299;hsa-mir-301b;hsa-mir-302a;hsa-mir-302b;hsa-mir-302c;hsa-mir-302d;hsa-mir-3130-1;hsa-mir-3130-2;hsa-mir-3179-1;hsa-mir-3179-2;hsa-mir-3186;hsa-mir-320b-1;hsa-mir-320b-2;hsa-mir-320c-1;hsa-mir-320c-2;hsa-mir-320d-1;hsa-mir-320d-2;hsa-mir-320e;hsa-mir-323b;hsa-mir-324;hsa-mir-326;hsa-mir-328;hsa-mir-338;hsa-mir-339;hsa-mir-340;hsa-mir-345;hsa-mir-365a;hsa-mir-367;hsa-mir-374a;hsa-mir-376c;hsa-mir-383;hsa-mir-409;hsa-mir-411;hsa-mir-423;hsa-mir-425;hsa-mir-4257;hsa-mir-4306;hsa-mir-450a-1;hsa-mir-450a-2;hsa-mir-450b;hsa-mir-452;hsa-mir-488;hsa-mir-493;hsa-mir-495;hsa-mir-498;hsa-mir-505;hsa-mir-506;hsa-mir-510;hsa-mir-513a-1;hsa-mir-513a-2;hsa-mir-513b;hsa-mir-513c;hsa-mir-515-1;hsa-mir-515-2;hsa-mir-516a-1;hsa-mir-516a-2;hsa-mir-516b-1;hsa-mir-516b-2;hsa-mir-519a-2;hsa-mir-519c;hsa-mir-519d;hsa-mir-519e;hsa-mir-520a;hsa-mir-520b;hsa-mir-520c;hsa-mir-520d;hsa-mir-520h;hsa-mir-526a-1;hsa-mir-526a-2;hsa-mir-584;hsa-mir-601;hsa-mir-608;hsa-mir-615;hsa-mir-625;hsa-mir-629;hsa-mir-632;hsa-mir-638;hsa-mir-646;hsa-mir-658;hsa-mir-661;hsa-mir-663a;hsa-mir-708;hsa-mir-718;hsa-mir-874;hsa-mir-922;</w:t>
      </w:r>
    </w:p>
    <w:p w:rsidR="00F84279" w:rsidRDefault="00F84279" w:rsidP="00F84279">
      <w:r>
        <w:t>module 59</w:t>
      </w:r>
      <w:r>
        <w:tab/>
      </w:r>
    </w:p>
    <w:p w:rsidR="00F84279" w:rsidRDefault="00F84279" w:rsidP="00F84279">
      <w:r>
        <w:t>module 60</w:t>
      </w:r>
      <w:r>
        <w:tab/>
      </w:r>
    </w:p>
    <w:p w:rsidR="00F84279" w:rsidRDefault="00F84279" w:rsidP="00F84279">
      <w:r>
        <w:t>module 61</w:t>
      </w:r>
      <w:r>
        <w:tab/>
        <w:t>hsa-mir-151b;hsa-mir-409;hsa-mir-520c;</w:t>
      </w:r>
    </w:p>
    <w:p w:rsidR="00F84279" w:rsidRDefault="00F84279" w:rsidP="00F84279">
      <w:r>
        <w:t>module 62</w:t>
      </w:r>
      <w:r>
        <w:tab/>
      </w:r>
    </w:p>
    <w:p w:rsidR="00F84279" w:rsidRDefault="00F84279" w:rsidP="00F84279">
      <w:r>
        <w:t>module 63</w:t>
      </w:r>
      <w:r>
        <w:tab/>
      </w:r>
    </w:p>
    <w:p w:rsidR="00F84279" w:rsidRDefault="00F84279" w:rsidP="00F84279">
      <w:r>
        <w:t>module 64</w:t>
      </w:r>
      <w:r>
        <w:tab/>
        <w:t>hsa-let-7a-1;hsa-let-7a-2;hsa-let-7a-3;hsa-let-7b;hsa-let-7c;hsa-let-7d;hsa-let-7e;hsa-let-7f-1;hsa-let-7f-2;hsa-let-7g;hsa-let-7i;hsa-mir-125a;hsa-mir-1293;hsa-mir-132;hsa-mir-142;hsa-mir-143;hsa-mir-145;hsa-mir-150;hsa-mir-16-2;hsa-mir-210;hsa-mir-221;hsa-mir-222;hsa-mir-23b;hsa-mir-26a-1;hsa-mir-26a-2;hsa-mir-498;hsa-mir-98;</w:t>
      </w:r>
    </w:p>
    <w:p w:rsidR="00F84279" w:rsidRDefault="00F84279" w:rsidP="00F84279">
      <w:r>
        <w:t>module 65</w:t>
      </w:r>
      <w:r>
        <w:tab/>
        <w:t>hsa-mir-10a;hsa-mir-135a-1;hsa-mir-135a-2;hsa-mir-153-2;hsa-mir-182;hsa-mir-20b;hsa-mir-215;hsa-mir-28;hsa-mir-302a;hsa-mir-302b;hsa-mir-302c;hsa-mir-302d;hsa-mir-338;hsa-mir-339;hsa-mir-345;hsa-mir-367;hsa-mir-371a;hsa-mir-372;hsa-mir-373;hsa-mir-376c;hsa-mir-383;hsa-mir-452;hsa-mir-483;hsa-mir-494;hsa-mir-512-1;hsa-mir-512-2;hsa-mir-518a-1;hsa-mir-518a-2;hsa-mir-539;hsa-mir-92b;hsa-mir-935;</w:t>
      </w:r>
    </w:p>
    <w:p w:rsidR="00F84279" w:rsidRDefault="00F84279" w:rsidP="00F84279">
      <w:r>
        <w:lastRenderedPageBreak/>
        <w:t>module 66</w:t>
      </w:r>
      <w:r>
        <w:tab/>
      </w:r>
    </w:p>
    <w:p w:rsidR="00F84279" w:rsidRDefault="00F84279" w:rsidP="00F84279">
      <w:r>
        <w:t>module 67</w:t>
      </w:r>
      <w:r>
        <w:tab/>
        <w:t>hsa-mir-134;hsa-mir-326;hsa-mir-361;hsa-mir-376a-1;hsa-mir-376a-2;hsa-mir-381;hsa-mir-491;hsa-mir-539;</w:t>
      </w:r>
    </w:p>
    <w:p w:rsidR="00F84279" w:rsidRDefault="00F84279" w:rsidP="00F84279">
      <w:r>
        <w:t>module 68</w:t>
      </w:r>
      <w:r>
        <w:tab/>
      </w:r>
    </w:p>
    <w:p w:rsidR="00F84279" w:rsidRDefault="00F84279" w:rsidP="00F84279">
      <w:r>
        <w:t>module 69</w:t>
      </w:r>
      <w:r>
        <w:tab/>
        <w:t>hsa-mir-103a-1;hsa-mir-103a-2;hsa-mir-103b-1;hsa-mir-103b-2;hsa-mir-107;hsa-mir-10b;hsa-mir-1179;hsa-mir-1180;hsa-mir-1181;hsa-mir-1183;hsa-mir-1184-1;hsa-mir-1207;hsa-mir-1236;hsa-mir-1246;hsa-mir-1247;hsa-mir-1258;hsa-mir-1266;hsa-mir-127;hsa-mir-1273a;hsa-mir-1273c;hsa-mir-1275;hsa-mir-1280;hsa-mir-129-1;hsa-mir-129-2;hsa-mir-1293;hsa-mir-1297;hsa-mir-1299;hsa-mir-1303;hsa-mir-130a;hsa-mir-135a-1;hsa-mir-135a-2;hsa-mir-135b;hsa-mir-136;hsa-mir-137;hsa-mir-139;hsa-mir-140;hsa-mir-144;hsa-mir-146b;hsa-mir-1471;hsa-mir-147b;hsa-mir-148a;hsa-mir-148b;hsa-mir-149;hsa-mir-151;hsa-mir-152;hsa-mir-1827;hsa-mir-185;hsa-mir-186;hsa-mir-189;hsa-mir-18b;hsa-mir-1909;hsa-mir-190a;hsa-mir-190b;hsa-mir-191;hsa-mir-1915;hsa-mir-193a;hsa-mir-194-1;hsa-mir-194-2;hsa-mir-197;hsa-mir-1972-1;hsa-mir-199b;hsa-mir-200;hsa-mir-211;hsa-mir-2110;hsa-mir-215;hsa-mir-216b;hsa-mir-218-1;hsa-mir-218-2;hsa-mir-219-1;hsa-mir-22;hsa-mir-224;hsa-mir-26b;hsa-mir-27b;hsa-mir-28;hsa-mir-2861;hsa-mir-297;hsa-mir-298;hsa-mir-29b;hsa-mir-301a;hsa-mir-3148;hsa-mir-3179-1;hsa-mir-3179-2;hsa-mir-3179-3;hsa-mir-3196;hsa-mir-320a;hsa-mir-324;hsa-mir-326;hsa-mir-328;hsa-mir-330;hsa-mir-335;hsa-mir-337;hsa-mir-338;hsa-mir-339;hsa-mir-33a;hsa-mir-33b;hsa-mir-340;hsa-mir-342;hsa-mir-345;hsa-mir-362;hsa-mir-365a;hsa-mir-365b;hsa-mir-367;hsa-mir-369;hsa-mir-372;hsa-mir-373;hsa-mir-375;hsa-mir-377;hsa-mir-411;hsa-mir-422a;hsa-mir-423;hsa-mir-451a;hsa-mir-454;hsa-mir-4792;hsa-mir-483;hsa-mir-491;hsa-mir-492;hsa-mir-505;hsa-mir-506;hsa-mir-509;hsa-mir-510;hsa-mir-511-1;hsa-mir-511-2;hsa-mir-520a;hsa-mir-523;hsa-mir-525;hsa-mir-542;hsa-mir-545;hsa-mir-548a-1;hsa-mir-548a-2;hsa-mir-548a-3;hsa-mir-548c;hsa-mir-550b-1;hsa-mir-550b-2;hsa-mir-552;hsa-mir-564;hsa-mir-566;hsa-mir-567;hsa-mir-569;hsa-mir-572;hsa-mir-574;hsa-mir-582;hsa-mir-584;hsa-mir-589;hsa-mir-599;hsa-mir-600;hsa-mir-603;hsa-mir-608;hsa-mir-611;hsa-mir-614;hsa-mir-615;hsa-mir-619;hsa-mir-624;hsa-mir-625;hsa-mir-627;hsa-mir-628;hsa-mir-629;hsa-mir-630;hsa-mir-632;hsa-mir-633;hsa-mir-635;hsa-mir-638;hsa-mir-646;hsa-mir-648;hsa-mir-652;hsa-mir-654;hsa-mir-655;hsa-mir-659;hsa-mir-662;hsa-mir-668;hsa-mir-708;hsa-mir-711;hsa-mir-760;hsa-mir-765;hsa-mir-769;hsa-mir-922;hsa-mir-92b;hsa-mir-93;hsa-mir-95;hsa-mir-96;hsa-mir-99a;</w:t>
      </w:r>
    </w:p>
    <w:p w:rsidR="00F84279" w:rsidRDefault="00F84279" w:rsidP="00F84279">
      <w:r>
        <w:t>module 70</w:t>
      </w:r>
      <w:r>
        <w:tab/>
        <w:t>hsa-let-7a-1;hsa-let-7a-2;hsa-let-7a-3;hsa-let-7b;hsa-let-7c;hsa-let-7d;hsa-let-7e;hsa-let-7f-1;hsa-let-7f-2;hsa-let-7g;hsa-let-7i;hsa-mir-125a;hsa-mir-98;</w:t>
      </w:r>
    </w:p>
    <w:p w:rsidR="00F84279" w:rsidRDefault="00F84279" w:rsidP="00F84279">
      <w:r>
        <w:t>module 71</w:t>
      </w:r>
      <w:r>
        <w:tab/>
        <w:t>hsa-mir-133b;hsa-mir-147a;hsa-mir-193a;hsa-mir-193b;hsa-mir-198;hsa-mir-199b;hsa-mir-25;hsa-mir-27a;hsa-mir-301a;hsa-mir-30a;hsa-mir-30b;hsa-mir-30c-1;hsa-mir-30c-2;hsa-mir-30d;hsa-mir-30e;hsa-mir-32;hsa-mir-34b;hsa-mir-34c;hsa-mir-374a;hsa-mir-433;hsa-mir-519b;</w:t>
      </w:r>
    </w:p>
    <w:p w:rsidR="00F84279" w:rsidRDefault="00F84279" w:rsidP="00F84279">
      <w:r>
        <w:t>module 72</w:t>
      </w:r>
      <w:r>
        <w:tab/>
      </w:r>
    </w:p>
    <w:p w:rsidR="00F84279" w:rsidRDefault="00F84279" w:rsidP="00F84279">
      <w:r>
        <w:t>module 73</w:t>
      </w:r>
      <w:r>
        <w:tab/>
      </w:r>
    </w:p>
    <w:p w:rsidR="00F84279" w:rsidRDefault="00F84279" w:rsidP="00F84279">
      <w:r>
        <w:t>module 74</w:t>
      </w:r>
      <w:r>
        <w:tab/>
        <w:t>hsa-mir-106a;hsa-mir-106b;hsa-mir-125a;hsa-mir-127;hsa-mir-135b;hsa-mir-138-2;hsa-mir-140;hsa-mir-181b-2;hsa-mir-181c;hsa-mir-181d;hsa-mir-182;hsa-mir-183;hsa-mir-185;hsa-mir-18b;hsa-mir-224;hsa-mir-2861;hsa-mir-3196;hsa-mir-378a;hsa-mir-411;hsa-mir-431;hsa-mir-432;hs</w:t>
      </w:r>
      <w:r>
        <w:lastRenderedPageBreak/>
        <w:t>a-mir-455;hsa-mir-542;hsa-mir-572;hsa-mir-638;hsa-mir-652;hsa-mir-708;hsa-mir-92b;hsa-mir-93;hsa-mir-96;</w:t>
      </w:r>
    </w:p>
    <w:p w:rsidR="00F84279" w:rsidRDefault="00F84279" w:rsidP="00F84279">
      <w:r>
        <w:t>module 75</w:t>
      </w:r>
      <w:r>
        <w:tab/>
        <w:t>hsa-mir-1246;hsa-mir-1286;hsa-mir-1322;hsa-mir-192-2;hsa-mir-193a;hsa-mir-196a-1;hsa-mir-196a-2;hsa-mir-28;hsa-mir-382;hsa-mir-454;hsa-mir-499a;hsa-mir-548d-1;hsa-mir-548d-2;hsa-mir-593;hsa-mir-617;hsa-mir-720;hsa-mir-758;hsa-mir-766;</w:t>
      </w:r>
    </w:p>
    <w:p w:rsidR="00F84279" w:rsidRDefault="00F84279" w:rsidP="00F84279">
      <w:r>
        <w:t>module 76</w:t>
      </w:r>
      <w:r>
        <w:tab/>
        <w:t>hsa-mir-100;hsa-mir-127;hsa-mir-1299;hsa-mir-130a;hsa-mir-130b;hsa-mir-148a;hsa-mir-148b;hsa-mir-151a;hsa-mir-152;hsa-mir-153-2;hsa-mir-187;hsa-mir-191;hsa-mir-192;hsa-mir-194-1;hsa-mir-194-2;hsa-mir-203;hsa-mir-215;hsa-mir-22;hsa-mir-300;hsa-mir-320a;hsa-mir-335;hsa-mir-339;hsa-mir-367;hsa-mir-376c;hsa-mir-383;hsa-mir-449a;hsa-mir-449b;hsa-mir-488;hsa-mir-502;hsa-mir-561;hsa-mir-625;hsa-mir-629;hsa-mir-636;hsa-mir-642a;hsa-mir-99a;hsa-mir-99b;</w:t>
      </w:r>
    </w:p>
    <w:p w:rsidR="00F84279" w:rsidRDefault="00F84279" w:rsidP="00F84279">
      <w:r>
        <w:t>module 77</w:t>
      </w:r>
      <w:r>
        <w:tab/>
        <w:t>hsa-mir-30e;hsa-mir-488;</w:t>
      </w:r>
    </w:p>
    <w:p w:rsidR="00F84279" w:rsidRDefault="00F84279" w:rsidP="00F84279">
      <w:r>
        <w:t>module 78</w:t>
      </w:r>
      <w:r>
        <w:tab/>
        <w:t>hsa-mir-106a;hsa-mir-10a;hsa-mir-10b;hsa-mir-1260a;hsa-mir-127;hsa-mir-1305;hsa-mir-135a-1;hsa-mir-135b;hsa-mir-144;hsa-mir-153-1;hsa-mir-153-2;hsa-mir-181b-1;hsa-mir-181b-2;hsa-mir-186;hsa-mir-193a;hsa-mir-193b;hsa-mir-199b;hsa-mir-219-1;hsa-mir-219-2;hsa-mir-224;hsa-mir-3163;hsa-mir-323a;hsa-mir-326;hsa-mir-338;hsa-mir-33a;hsa-mir-33b;hsa-mir-361;hsa-mir-376a-1;hsa-mir-376a-2;hsa-mir-376c;hsa-mir-379;hsa-mir-383;hsa-mir-409;hsa-mir-452;hsa-mir-494;hsa-mir-495;hsa-mir-504;hsa-mir-512-2;hsa-mir-539;hsa-mir-548d-1;hsa-mir-548d-2;hsa-mir-873;hsa-mir-92b;hsa-mir-935;</w:t>
      </w:r>
    </w:p>
    <w:p w:rsidR="00F84279" w:rsidRDefault="00F84279" w:rsidP="00F84279">
      <w:r>
        <w:t>module 79</w:t>
      </w:r>
      <w:r>
        <w:tab/>
        <w:t>hsa-mir-101-1;hsa-mir-101-2;hsa-mir-106a;hsa-mir-106b;hsa-mir-107;hsa-mir-124-1;hsa-mir-124-2;hsa-mir-124-3;hsa-mir-1256;hsa-mir-127;hsa-mir-1296;hsa-mir-130a;hsa-mir-130b;hsa-mir-132;hsa-mir-135b;hsa-mir-148b;hsa-mir-151a;hsa-mir-151b;hsa-mir-152;hsa-mir-153-1;hsa-mir-153-2;hsa-mir-154;hsa-mir-185;hsa-mir-191;hsa-mir-193a;hsa-mir-193b;hsa-mir-194-1;hsa-mir-194-2;hsa-mir-196b;hsa-mir-198;hsa-mir-202;hsa-mir-204;hsa-mir-218-1;hsa-mir-22;hsa-mir-224;hsa-mir-23b;hsa-mir-25;hsa-mir-27a;hsa-mir-27b;hsa-mir-296;hsa-mir-299;hsa-mir-301a;hsa-mir-301b;hsa-mir-30c-1;hsa-mir-30c-2;hsa-mir-32;hsa-mir-320a;hsa-mir-320e;hsa-mir-330;hsa-mir-331;hsa-mir-335;hsa-mir-34b;hsa-mir-373;hsa-mir-374a;hsa-mir-376c;hsa-mir-378a;hsa-mir-383;hsa-mir-409;hsa-mir-449a;hsa-mir-450a-1;hsa-mir-450a-2;hsa-mir-450b;hsa-mir-452;hsa-mir-486;hsa-mir-488;hsa-mir-495;hsa-mir-515-1;hsa-mir-515-2;hsa-mir-519c;hsa-mir-519d;hsa-mir-519e;hsa-mir-520c;hsa-mir-521-1;hsa-mir-521-2;hsa-mir-526a-1;hsa-mir-526a-2;hsa-mir-574;hsa-mir-616;hsa-mir-629;hsa-mir-642a;hsa-mir-642b;hsa-mir-647;hsa-mir-661;hsa-mir-708;hsa-mir-93;hsa-mir-98;</w:t>
      </w:r>
    </w:p>
    <w:p w:rsidR="00F84279" w:rsidRDefault="00F84279" w:rsidP="00F84279">
      <w:r>
        <w:t>module 80</w:t>
      </w:r>
      <w:r>
        <w:tab/>
        <w:t>hsa-mir-103a-1;hsa-mir-103a-2;hsa-mir-103b-1;hsa-mir-103b-2;hsa-mir-106b;hsa-mir-107;hsa-mir-132;hsa-mir-134;hsa-mir-137;hsa-mir-15b;hsa-mir-181b-1;hsa-mir-195;hsa-mir-198;hsa-mir-206;hsa-mir-20b;hsa-mir-212;hsa-mir-219-1;hsa-mir-219-2;hsa-mir-24-2;hsa-mir-26b;hsa-mir-29a;hsa-mir-29b-1;hsa-mir-29b-2;hsa-mir-29c;hsa-mir-30a;hsa-mir-30b;hsa-mir-30c-1;hsa-mir-30c-2;hsa-mir-30d;hsa-mir-30e;hsa-mir-33b;hsa-mir-346;hsa-mir-34b;hsa-mir-34c;hsa-mir-7-1;hsa-mir-7-2;hsa-mir-7-3;hsa-mir-9-1;hsa-mir-9-2;hsa-mir-9-3;hsa-mir-92b;</w:t>
      </w:r>
    </w:p>
    <w:p w:rsidR="00F84279" w:rsidRDefault="00F84279" w:rsidP="00F84279">
      <w:r>
        <w:t>module 81</w:t>
      </w:r>
      <w:r>
        <w:tab/>
        <w:t>hsa-mir-101-1;hsa-mir-101-2;hsa-mir-106a;hsa-mir-10a;hsa-mir-10b;hsa-mir-1271;hsa-mir-1</w:t>
      </w:r>
      <w:r>
        <w:lastRenderedPageBreak/>
        <w:t>29-1;hsa-mir-129-2;hsa-mir-130a;hsa-mir-130b;hsa-mir-137;hsa-mir-138-1;hsa-mir-138-2;hsa-mir-139;hsa-mir-142;hsa-mir-146b;hsa-mir-149;hsa-mir-181d;hsa-mir-184;hsa-mir-18b;hsa-mir-197;hsa-mir-204;hsa-mir-205;hsa-mir-211;hsa-mir-218-1;hsa-mir-218-2;hsa-mir-26b;hsa-mir-27b;hsa-mir-302a;hsa-mir-302b;hsa-mir-302c;hsa-mir-302d;hsa-mir-302e;hsa-mir-302f;hsa-mir-31;hsa-mir-32;hsa-mir-323b;hsa-mir-328;hsa-mir-363;hsa-mir-370;hsa-mir-371a;hsa-mir-375;hsa-mir-421;hsa-mir-423;hsa-mir-455;hsa-mir-489;hsa-mir-491;hsa-mir-499b;hsa-mir-504;hsa-mir-519a-1;hsa-mir-519a-2;hsa-mir-542;hsa-mir-7-1;hsa-mir-744;hsa-mir-874;hsa-mir-885;hsa-mir-9-1;hsa-mir-9-2;hsa-mir-9-3;hsa-mir-95;</w:t>
      </w:r>
    </w:p>
    <w:p w:rsidR="00F84279" w:rsidRDefault="00F84279" w:rsidP="00F84279">
      <w:r>
        <w:t>module 82</w:t>
      </w:r>
      <w:r>
        <w:tab/>
      </w:r>
    </w:p>
    <w:p w:rsidR="00F84279" w:rsidRDefault="00F84279" w:rsidP="00F84279">
      <w:r>
        <w:t>module 83</w:t>
      </w:r>
      <w:r>
        <w:tab/>
        <w:t>hsa-mir-504;</w:t>
      </w:r>
    </w:p>
    <w:p w:rsidR="00F84279" w:rsidRDefault="00F84279" w:rsidP="00F84279">
      <w:r>
        <w:t>module 84</w:t>
      </w:r>
      <w:r>
        <w:tab/>
        <w:t>hsa-let-7a-1;hsa-let-7a-2;hsa-let-7a-3;hsa-let-7b;hsa-let-7c;hsa-let-7d;hsa-let-7e;hsa-let-7f-1;hsa-let-7f-2;hsa-let-7g;hsa-let-7i;hsa-mir-98;</w:t>
      </w:r>
    </w:p>
    <w:p w:rsidR="00F84279" w:rsidRDefault="00F84279" w:rsidP="00F84279">
      <w:r>
        <w:t>module 85</w:t>
      </w:r>
      <w:r>
        <w:tab/>
        <w:t>hsa-mir-193a;hsa-mir-193b;</w:t>
      </w:r>
    </w:p>
    <w:p w:rsidR="00F84279" w:rsidRDefault="00F84279" w:rsidP="00F84279">
      <w:r>
        <w:t>module 86</w:t>
      </w:r>
      <w:r>
        <w:tab/>
        <w:t>hsa-mir-1-1;hsa-mir-1-2;hsa-mir-103a-1;hsa-mir-103a-2;hsa-mir-133a-1;hsa-mir-133a-2;hsa-mir-133b;hsa-mir-195;hsa-mir-199a-1;hsa-mir-199a-2;hsa-mir-206;hsa-mir-208a;hsa-mir-208b;hsa-mir-210;hsa-mir-296;hsa-mir-328;hsa-mir-335;hsa-mir-34c;hsa-mir-378a;hsa-mir-422a;hsa-mir-431;hsa-mir-499a;hsa-mir-637;hsa-mir-652;</w:t>
      </w:r>
    </w:p>
    <w:p w:rsidR="00F84279" w:rsidRDefault="00F84279" w:rsidP="00F84279">
      <w:r>
        <w:t>module 87</w:t>
      </w:r>
      <w:r>
        <w:tab/>
        <w:t>hsa-mir-103a-1;hsa-mir-103a-2;hsa-mir-103b-1;hsa-mir-103b-2;hsa-mir-152;hsa-mir-153-1;hsa-mir-182;hsa-mir-183;hsa-mir-186;hsa-mir-193a;hsa-mir-193b;hsa-mir-194-1;hsa-mir-194-2;hsa-mir-204;hsa-mir-208a;hsa-mir-216a;hsa-mir-216b;hsa-mir-25;hsa-mir-30c-1;hsa-mir-32;hsa-mir-34b;hsa-mir-378a;hsa-mir-625;hsa-mir-633;hsa-mir-96;hsa-mir-99a;</w:t>
      </w:r>
    </w:p>
    <w:p w:rsidR="00F84279" w:rsidRDefault="00F84279" w:rsidP="00F84279">
      <w:r>
        <w:t>module 88</w:t>
      </w:r>
      <w:r>
        <w:tab/>
      </w:r>
    </w:p>
    <w:p w:rsidR="00F84279" w:rsidRDefault="00F84279" w:rsidP="00F84279">
      <w:r>
        <w:t>module 89</w:t>
      </w:r>
      <w:r>
        <w:tab/>
        <w:t>hsa-mir-203;hsa-mir-99a;</w:t>
      </w:r>
    </w:p>
    <w:p w:rsidR="00F84279" w:rsidRDefault="00F84279" w:rsidP="00F84279">
      <w:r>
        <w:t>module 90</w:t>
      </w:r>
      <w:r>
        <w:tab/>
      </w:r>
    </w:p>
    <w:p w:rsidR="00F84279" w:rsidRDefault="00F84279" w:rsidP="00F84279">
      <w:r>
        <w:t>module 91</w:t>
      </w:r>
      <w:r>
        <w:tab/>
      </w:r>
    </w:p>
    <w:p w:rsidR="00F84279" w:rsidRDefault="00F84279" w:rsidP="00F84279">
      <w:r>
        <w:t>module 92</w:t>
      </w:r>
      <w:r>
        <w:tab/>
        <w:t>hsa-mir-107;hsa-mir-10b;hsa-mir-125a;hsa-mir-129-2;hsa-mir-130a;hsa-mir-130b;hsa-mir-132;hsa-mir-134;hsa-mir-135a-1;hsa-mir-135a-2;hsa-mir-136;hsa-mir-139;hsa-mir-150;hsa-mir-15b;hsa-mir-186;hsa-mir-187;hsa-mir-18b;hsa-mir-192;hsa-mir-195;hsa-mir-196a-1;hsa-mir-196a-2;hsa-mir-197;hsa-mir-199b;hsa-mir-204;hsa-mir-208a;hsa-mir-208b;hsa-mir-210;hsa-mir-211;hsa-mir-212;hsa-mir-215;hsa-mir-216a;hsa-mir-218-1;hsa-mir-218-2;hsa-mir-22;hsa-mir-23a;hsa-mir-23b;hsa-mir-24-2;hsa-mir-26b;hsa-mir-27a;hsa-mir-28;hsa-mir-296;hsa-mir-297;hsa-mir-299;hsa-mir-300;hsa-mir-302a;hsa-mir-302b;hsa-mir-302c;hsa-mir-30a;hsa-mir-30b;hsa-mir-30c-1;hsa-mir-30c-2;hsa-mir-30e;hsa-mir-32;hsa-mir-320a;hsa-mir-325;hsa-mir-328;hsa-mir-330;hsa-mir-339;hsa-mir-340;hsa-mir-34b;hsa-mir-365a;hsa-mir-365b;hsa-mir-367;hsa-mir-372;hsa-mir-373;hsa-mir-377;hsa-mir-381;hsa-mir-382;hsa-mir-423;hsa-mir-424;hsa-mir-432;hsa-mir-452;hsa-mir-494;hsa-mir-497;hsa-mir-499a;hsa-mir-500a;hsa-mir-503;hsa-mir-507;hsa-mir-508;hsa-mir-512-1;hsa-mir-512-2;hsa-mir-515-1;hsa-mir-515-2;hsa-mir-520a;hsa-mir-520b;hsa-mir-520c;hsa-mir-520d;hsa-mir-520e;hsa-mir-520f;hsa-mir-520g;hsa-mir-520h;hsa-mir-523;hsa-mir-525;hsa-mir-526a-1;hsa-mir-526a-2;hsa-mir-526b;hsa-mir-637;hsa-mir-650;hsa-mir-661;hsa-mir-92a-2;hsa-mir-92b;hsa-mir-98;</w:t>
      </w:r>
    </w:p>
    <w:p w:rsidR="00F84279" w:rsidRDefault="00F84279" w:rsidP="00F84279">
      <w:r>
        <w:lastRenderedPageBreak/>
        <w:t>module 93</w:t>
      </w:r>
      <w:r>
        <w:tab/>
        <w:t>hsa-mir-103a-1;hsa-mir-103a-2;hsa-mir-103b-1;hsa-mir-103b-2;hsa-mir-106a;hsa-mir-106b;hsa-mir-107;hsa-mir-128-1;hsa-mir-128-2;hsa-mir-132;hsa-mir-137;hsa-mir-144;hsa-mir-181b-1;hsa-mir-181b-2;hsa-mir-181c;hsa-mir-196b;hsa-mir-206;hsa-mir-20b;hsa-mir-24-1;hsa-mir-24-2;hsa-mir-30e;hsa-mir-325;hsa-mir-34c;hsa-mir-411;hsa-mir-518c;hsa-mir-590;</w:t>
      </w:r>
    </w:p>
    <w:p w:rsidR="00F84279" w:rsidRDefault="00F84279" w:rsidP="00F84279">
      <w:r>
        <w:t>module 94</w:t>
      </w:r>
      <w:r>
        <w:tab/>
        <w:t>hsa-mir-103b-1;hsa-mir-103b-2;hsa-mir-1273c;hsa-mir-1275;hsa-mir-1915;hsa-mir-216b;hsa-mir-330;hsa-mir-567;hsa-mir-584;hsa-mir-646;hsa-mir-95;</w:t>
      </w:r>
    </w:p>
    <w:p w:rsidR="00F84279" w:rsidRDefault="00F84279" w:rsidP="00F84279">
      <w:r>
        <w:t>module 95</w:t>
      </w:r>
      <w:r>
        <w:tab/>
        <w:t>hsa-mir-126;hsa-mir-143;hsa-mir-145;hsa-mir-192;hsa-mir-21;hsa-mir-210;hsa-mir-221;hsa-mir-29a;hsa-mir-29b-1;hsa-mir-29b-2;hsa-mir-29c;hsa-mir-34a;hsa-mir-34c;hsa-mir-377;</w:t>
      </w:r>
    </w:p>
    <w:p w:rsidR="00F84279" w:rsidRDefault="00F84279" w:rsidP="00F84279">
      <w:r>
        <w:t>module 96</w:t>
      </w:r>
      <w:r>
        <w:tab/>
        <w:t>hsa-mir-103a-1;hsa-mir-103a-2;hsa-mir-103b-1;hsa-mir-103b-2;hsa-mir-107;hsa-mir-125b-1;hsa-mir-125b-2;hsa-mir-130a;hsa-mir-146b;hsa-mir-148a;hsa-mir-151a;hsa-mir-193a;hsa-mir-193b;hsa-mir-206;hsa-mir-208a;hsa-mir-22;hsa-mir-27b;hsa-mir-32;hsa-mir-335;hsa-mir-33a;hsa-mir-33b;hsa-mir-34b;hsa-mir-34c;hsa-mir-378a;hsa-mir-381;hsa-mir-633;</w:t>
      </w:r>
    </w:p>
    <w:p w:rsidR="00F84279" w:rsidRDefault="00F84279" w:rsidP="00F84279">
      <w:r>
        <w:t>module 97</w:t>
      </w:r>
      <w:r>
        <w:tab/>
        <w:t>hsa-mir-216b;hsa-mir-32;</w:t>
      </w:r>
    </w:p>
    <w:p w:rsidR="00F84279" w:rsidRDefault="00F84279" w:rsidP="00F84279">
      <w:r>
        <w:t>module 98</w:t>
      </w:r>
      <w:r>
        <w:tab/>
        <w:t>hsa-mir-1260a;hsa-mir-1305;hsa-mir-134;hsa-mir-184;hsa-mir-200;hsa-mir-208a;hsa-mir-208b;hsa-mir-3163;hsa-mir-32;hsa-mir-323a;hsa-mir-323b;hsa-mir-328;hsa-mir-329-1;hsa-mir-329-2;hsa-mir-381;hsa-mir-425;hsa-mir-452;hsa-mir-455;hsa-mir-504;hsa-mir-539;hsa-mir-548b;hsa-mir-873;hsa-mir-885;hsa-mir-95;</w:t>
      </w:r>
    </w:p>
    <w:p w:rsidR="00F84279" w:rsidRDefault="00F84279" w:rsidP="00F84279">
      <w:r>
        <w:t>module 99</w:t>
      </w:r>
      <w:r>
        <w:tab/>
        <w:t>hsa-mir-1179;hsa-mir-1224;hsa-mir-130b;hsa-mir-134;hsa-mir-142;hsa-mir-146a;hsa-mir-150;hsa-mir-184;hsa-mir-185;hsa-mir-195;hsa-mir-197;hsa-mir-198;hsa-mir-208b;hsa-mir-210;hsa-mir-223;hsa-mir-23a;hsa-mir-296;hsa-mir-30a;hsa-mir-30d;hsa-mir-324;hsa-mir-330;hsa-mir-346;hsa-mir-365a;hsa-mir-365b;hsa-mir-423;hsa-mir-433;hsa-mir-484;hsa-mir-486;hsa-mir-494;hsa-mir-498;hsa-mir-500a;hsa-mir-516a-1;hsa-mir-516a-2;hsa-mir-516b-1;hsa-mir-516b-2;hsa-mir-518b;hsa-mir-518c;hsa-mir-557;hsa-mir-575;hsa-mir-583;hsa-mir-596;hsa-mir-600;hsa-mir-601;hsa-mir-602;hsa-mir-608;hsa-mir-611;hsa-mir-612;hsa-mir-615;hsa-mir-622;hsa-mir-629;hsa-mir-630;hsa-mir-637;hsa-mir-638;hsa-mir-642a;hsa-mir-654;hsa-mir-657;hsa-mir-658;hsa-mir-662;hsa-mir-663a;hsa-mir-769;hsa-mir-922;hsa-mir-99a;</w:t>
      </w:r>
    </w:p>
    <w:p w:rsidR="00F84279" w:rsidRDefault="00F84279" w:rsidP="00F84279">
      <w:r>
        <w:t>module 100</w:t>
      </w:r>
      <w:r>
        <w:tab/>
        <w:t>hsa-mir-101-1;hsa-mir-127;hsa-mir-128-1;hsa-mir-128-2;hsa-mir-1299;hsa-mir-130b;hsa-mir-140;hsa-mir-148b;hsa-mir-151a;hsa-mir-152;hsa-mir-153-1;hsa-mir-153-2;hsa-mir-181d;hsa-mir-185;hsa-mir-187;hsa-mir-191;hsa-mir-194-1;hsa-mir-194-2;hsa-mir-20b;hsa-mir-215;hsa-mir-218-1;hsa-mir-219-1;hsa-mir-22;hsa-mir-224;hsa-mir-25;hsa-mir-296;hsa-mir-299;hsa-mir-300;hsa-mir-301a;hsa-mir-301b;hsa-mir-302a;hsa-mir-302b;hsa-mir-302c;hsa-mir-302d;hsa-mir-30e;hsa-mir-320a;hsa-mir-335;hsa-mir-338;hsa-mir-339;hsa-mir-340;hsa-mir-367;hsa-mir-370;hsa-mir-374a;hsa-mir-376c;hsa-mir-383;hsa-mir-409;hsa-mir-433;hsa-mir-449a;hsa-mir-449b;hsa-mir-486;hsa-mir-488;hsa-mir-495;hsa-mir-499a;hsa-mir-502;hsa-mir-506;hsa-mir-515-1;hsa-mir-515-2;hsa-mir-516a-1;hsa-mir-516a-2;hsa-mir-516b-1;hsa-mir-516b-2;hsa-mir-518c;hsa-mir-519a-2;hsa-mir-519e;hsa-mir-526a-1;hsa-mir-526a-2;hsa-mir-532;hsa-mir-542;hsa-mir-601;hsa-mir-622;hsa-mir-625;hsa-mir-629;hsa-mir-642a;hsa-mir-658;hsa-mir-661;hsa-mir-922;hsa-mir-92b;hsa-mir-93;hs</w:t>
      </w:r>
      <w:r>
        <w:lastRenderedPageBreak/>
        <w:t>a-mir-99b;</w:t>
      </w:r>
    </w:p>
    <w:p w:rsidR="00F84279" w:rsidRDefault="00F84279" w:rsidP="00F84279">
      <w:r>
        <w:t>module 101</w:t>
      </w:r>
      <w:r>
        <w:tab/>
        <w:t>hsa-mir-122;hsa-mir-146a;hsa-mir-146b;hsa-mir-148a;hsa-mir-150;hsa-mir-155;hsa-mir-15a;hsa-mir-16-1;hsa-mir-16-2;hsa-mir-181a-1;hsa-mir-181a-2;hsa-mir-22;hsa-mir-221;hsa-mir-222;hsa-mir-27b;hsa-mir-326;hsa-mir-34a;hsa-mir-422a;hsa-mir-572;hsa-mir-599;hsa-mir-614;hsa-mir-648;</w:t>
      </w:r>
    </w:p>
    <w:p w:rsidR="00F84279" w:rsidRDefault="00F84279" w:rsidP="00F84279">
      <w:r>
        <w:t>module 102</w:t>
      </w:r>
      <w:r>
        <w:tab/>
        <w:t>hsa-mir-885;</w:t>
      </w:r>
    </w:p>
    <w:p w:rsidR="00F84279" w:rsidRDefault="00F84279" w:rsidP="00F84279">
      <w:r>
        <w:t>module 103</w:t>
      </w:r>
      <w:r>
        <w:tab/>
        <w:t>hsa-mir-106a;hsa-mir-106b;hsa-mir-129-1;hsa-mir-129-2;hsa-mir-132;hsa-mir-134;hsa-mir-139;hsa-mir-140;hsa-mir-148b;hsa-mir-15b;hsa-mir-181b-1;hsa-mir-181d;hsa-mir-184;hsa-mir-193b;hsa-mir-198;hsa-mir-212;hsa-mir-23a;hsa-mir-23b;hsa-mir-345;hsa-mir-346;hsa-mir-363;hsa-mir-381;hsa-mir-411;hsa-mir-431;hsa-mir-432;hsa-mir-484;hsa-mir-486;hsa-mir-490;hsa-mir-539;hsa-mir-542;hsa-mir-550a-1;hsa-mir-550a-2;hsa-mir-598;hsa-mir-652;hsa-mir-663a;hsa-mir-664;hsa-mir-7-1;hsa-mir-7-2;hsa-mir-7-3;hsa-mir-92a-2;hsa-mir-92b;hsa-mir-93;hsa-mir-95;</w:t>
      </w:r>
    </w:p>
    <w:p w:rsidR="00F84279" w:rsidRDefault="00F84279" w:rsidP="00F84279">
      <w:r>
        <w:t>module 104</w:t>
      </w:r>
      <w:r>
        <w:tab/>
        <w:t>hsa-mir-9-1;hsa-mir-9-2;</w:t>
      </w:r>
    </w:p>
    <w:p w:rsidR="00F84279" w:rsidRDefault="00F84279" w:rsidP="00F84279">
      <w:r>
        <w:t>module 105</w:t>
      </w:r>
      <w:r>
        <w:tab/>
      </w:r>
    </w:p>
    <w:p w:rsidR="00F84279" w:rsidRDefault="00F84279" w:rsidP="00F84279">
      <w:r>
        <w:t>module 106</w:t>
      </w:r>
      <w:r>
        <w:tab/>
        <w:t>hsa-mir-124-1;hsa-mir-124-2;hsa-mir-124-3;hsa-mir-152;hsa-mir-153-1;hsa-mir-153-2;hsa-mir-494;hsa-mir-497;</w:t>
      </w:r>
    </w:p>
    <w:p w:rsidR="00F84279" w:rsidRDefault="00F84279" w:rsidP="00F84279">
      <w:r>
        <w:t>module 107</w:t>
      </w:r>
      <w:r>
        <w:tab/>
        <w:t>hsa-mir-103a-1;hsa-mir-103a-2;hsa-mir-103b-1;hsa-mir-103b-2;hsa-mir-128-1;hsa-mir-128-2;hsa-mir-130b;hsa-mir-152;hsa-mir-153-1;hsa-mir-153-2;hsa-mir-182;hsa-mir-183;hsa-mir-204;hsa-mir-20b;hsa-mir-302a;hsa-mir-302c;hsa-mir-302d;hsa-mir-302e;hsa-mir-302f;hsa-mir-325;hsa-mir-383;hsa-mir-411;hsa-mir-518c;hsa-mir-625;hsa-mir-96;</w:t>
      </w:r>
    </w:p>
    <w:p w:rsidR="00F84279" w:rsidRDefault="00F84279" w:rsidP="00F84279">
      <w:r>
        <w:t>module 108</w:t>
      </w:r>
      <w:r>
        <w:tab/>
      </w:r>
    </w:p>
    <w:p w:rsidR="00F84279" w:rsidRDefault="00F84279" w:rsidP="00F84279">
      <w:r>
        <w:t>module 109</w:t>
      </w:r>
      <w:r>
        <w:tab/>
        <w:t>hsa-mir-103b-1;hsa-mir-103b-2;hsa-mir-190a;hsa-mir-216b;hsa-mir-584;hsa-mir-630;hsa-mir-95;</w:t>
      </w:r>
    </w:p>
    <w:p w:rsidR="00F84279" w:rsidRDefault="00F84279" w:rsidP="00F84279">
      <w:r>
        <w:t>module 110</w:t>
      </w:r>
      <w:r>
        <w:tab/>
      </w:r>
    </w:p>
    <w:p w:rsidR="00F84279" w:rsidRDefault="00F84279" w:rsidP="00F84279">
      <w:r>
        <w:t>module 111</w:t>
      </w:r>
      <w:r>
        <w:tab/>
        <w:t>hsa-let-7a;hsa-mir-106a;hsa-mir-107;hsa-mir-10b;hsa-mir-1228;hsa-mir-127;hsa-mir-128-1;hsa-mir-128-2;hsa-mir-129-1;hsa-mir-129-2;hsa-mir-130b;hsa-mir-135a-1;hsa-mir-135a-2;hsa-mir-135b;hsa-mir-137;hsa-mir-139;hsa-mir-140;hsa-mir-1471;hsa-mir-148b;hsa-mir-149;hsa-mir-151a;hsa-mir-151b;hsa-mir-181c;hsa-mir-184;hsa-mir-185;hsa-mir-186;hsa-mir-187;hsa-mir-18b;hsa-mir-191;hsa-mir-193b;hsa-mir-194-1;hsa-mir-194-2;hsa-mir-196b;hsa-mir-204;hsa-mir-20b;hsa-mir-218-1;hsa-mir-218-2;hsa-mir-224;hsa-mir-26b;hsa-mir-27a;hsa-mir-296;hsa-mir-301a;hsa-mir-302a;hsa-mir-302b;hsa-mir-302c;hsa-mir-302d;hsa-mir-302e;hsa-mir-302f;hsa-mir-32;hsa-mir-320a;hsa-mir-328;hsa-mir-331;hsa-mir-335;hsa-mir-340;hsa-mir-363;hsa-mir-370;hsa-mir-371a;hsa-mir-372;hsa-mir-373;hsa-mir-374a;hsa-mir-374b;hsa-mir-376c;hsa-mir-409;hsa-mir-421;hsa-mir-433;hsa-mir-449a;hsa-mir-449b;hsa-mir-449c;hsa-mir-451a;hsa-mir-487b;hsa-mir-494;hsa-mir-495;hsa-mir-503;hsa-mir-513a-1;hsa-mir-513a-2;hsa-mir-513b;hsa-mir-513c;hsa-mir-515-1;hsa-mir-515-2;hsa-mir-516a-1;hsa-mir-516a-2;hsa-mir-516b-1;hsa-mir-516b-2;hsa-mir-517a;hsa-mir-518c;hsa-mir-518f;hsa-mir-519a-1;hsa-mir-519a-2;hsa-mir-519c;hsa-mir-519e;hsa-mir-520a;hsa-mir-520c;hsa-mir-520d;hsa-mir-524;hsa-mir-526a-1;hsa-mir-526a-2;hsa-mir-544a;hsa-mir-544b;</w:t>
      </w:r>
      <w:r>
        <w:lastRenderedPageBreak/>
        <w:t>hsa-mir-545;hsa-mir-551a;hsa-mir-570;hsa-mir-574;hsa-mir-577;hsa-mir-591;hsa-mir-595;hsa-mir-601;hsa-mir-605;hsa-mir-610;hsa-mir-622;hsa-mir-625;hsa-mir-629;hsa-mir-640;hsa-mir-650;hsa-mir-658;hsa-mir-661;hsa-mir-744;hsa-mir-874;hsa-mir-922;hsa-mir-93;hsa-mir-938;hsa-mir-95;</w:t>
      </w:r>
    </w:p>
    <w:p w:rsidR="00F84279" w:rsidRDefault="00F84279" w:rsidP="00F84279">
      <w:r>
        <w:t>module 112</w:t>
      </w:r>
      <w:r>
        <w:tab/>
        <w:t>hsa-mir-100;hsa-mir-101-1;hsa-mir-101-2;hsa-mir-135b;hsa-mir-141;hsa-mir-142;hsa-mir-182;hsa-mir-183;hsa-mir-192;hsa-mir-196a-1;hsa-mir-196a-2;hsa-mir-200a;hsa-mir-200b;hsa-mir-200c;hsa-mir-203;hsa-mir-205;hsa-mir-23b;hsa-mir-31;hsa-mir-375;hsa-mir-429;hsa-mir-569;hsa-mir-96;hsa-mir-99a;</w:t>
      </w:r>
    </w:p>
    <w:p w:rsidR="00F84279" w:rsidRDefault="00F84279" w:rsidP="00F84279">
      <w:r>
        <w:t>module 113</w:t>
      </w:r>
      <w:r>
        <w:tab/>
        <w:t>hsa-let-7a;hsa-let-7a-1;hsa-let-7a-2;hsa-let-7a-3;hsa-let-7b;hsa-let-7c;hsa-let-7d;hsa-let-7e;hsa-let-7f-1;hsa-let-7f-2;hsa-let-7g;hsa-let-7i;hsa-mir-100;hsa-mir-101-1;hsa-mir-101-2;hsa-mir-103a-1;hsa-mir-103a-2;hsa-mir-103b-1;hsa-mir-103b-2;hsa-mir-105-1;hsa-mir-105-2;hsa-mir-106a;hsa-mir-106b;hsa-mir-107;hsa-mir-10a;hsa-mir-10b;hsa-mir-1179;hsa-mir-1180;hsa-mir-1181;hsa-mir-1183;hsa-mir-1184-1;hsa-mir-1202;hsa-mir-1207;hsa-mir-122;hsa-mir-1224;hsa-mir-1227;hsa-mir-1228;hsa-mir-1229;hsa-mir-1231;hsa-mir-1233-1;hsa-mir-1233-2;hsa-mir-1234;hsa-mir-1236;hsa-mir-124-1;hsa-mir-124-2;hsa-mir-124-3;hsa-mir-1247;hsa-mir-1249;hsa-mir-124a-2;hsa-mir-124a-3;hsa-mir-1254-1;hsa-mir-1258;hsa-mir-125a;hsa-mir-126;hsa-mir-1260a;hsa-mir-1266;hsa-mir-127;hsa-mir-1271;hsa-mir-1273a;hsa-mir-1273c;hsa-mir-1275;hsa-mir-128;hsa-mir-128-1;hsa-mir-128-2;hsa-mir-1280;hsa-mir-1285-1;hsa-mir-1285-2;hsa-mir-1286;hsa-mir-129-1;hsa-mir-129-2;hsa-mir-1290;hsa-mir-1293;hsa-mir-1297;hsa-mir-1299;hsa-mir-1301;hsa-mir-1303;hsa-mir-1305;hsa-mir-130a;hsa-mir-130b;hsa-mir-132;hsa-mir-1322;hsa-mir-134;hsa-mir-135a-1;hsa-mir-135a-2;hsa-mir-135b;hsa-mir-136;hsa-mir-137;hsa-mir-138-1;hsa-mir-138-2;hsa-mir-139;hsa-mir-140;hsa-mir-141;hsa-mir-142;hsa-mir-143;hsa-mir-144;hsa-mir-145;hsa-mir-146b;hsa-mir-1471;hsa-mir-147a;hsa-mir-147b;hsa-mir-148a;hsa-mir-148b;hsa-mir-149;hsa-mir-150;hsa-mir-151;hsa-mir-151a;hsa-mir-151b;hsa-mir-152;hsa-mir-153-1;hsa-mir-153-2;hsa-mir-154;hsa-mir-15b;hsa-mir-181a-1;hsa-mir-181a-2;hsa-mir-181b-1;hsa-mir-181b-2;hsa-mir-181c;hsa-mir-181d;hsa-mir-182;hsa-mir-1827;hsa-mir-183;hsa-mir-184;hsa-mir-185;hsa-mir-186;hsa-mir-187;hsa-mir-188;hsa-mir-189;hsa-mir-18a;hsa-mir-18b;hsa-mir-1909;hsa-mir-190a;hsa-mir-190b;hsa-mir-191;hsa-mir-1915;hsa-mir-192;hsa-mir-192-2;hsa-mir-193a;hsa-mir-193b;hsa-mir-194-1;hsa-mir-194-2;hsa-mir-195;hsa-mir-196a-1;hsa-mir-196a-2;hsa-mir-196b;hsa-mir-197;hsa-mir-1972-1;hsa-mir-198;hsa-mir-199a-1;hsa-mir-199b;hsa-mir-200;hsa-mir-200a;hsa-mir-200b;hsa-mir-200c;hsa-mir-202;hsa-mir-203;hsa-mir-204;hsa-mir-205;hsa-mir-206;hsa-mir-208a;hsa-mir-208b;hsa-mir-20b;hsa-mir-210;hsa-mir-211;hsa-mir-2110;hsa-mir-212;hsa-mir-214;hsa-mir-215;hsa-mir-216a;hsa-mir-216b;hsa-mir-217;hsa-mir-218-1;hsa-mir-218-2;hsa-mir-219-1;hsa-mir-219-2;hsa-mir-22;hsa-mir-221;hsa-mir-222;hsa-mir-223;hsa-mir-224;hsa-mir-23a;hsa-mir-23b;hsa-mir-24-1;hsa-mir-24-2;hsa-mir-25;hsa-mir-26;hsa-mir-26a-1;hsa-mir-26a-2;hsa-mir-26b;hsa-mir-27a;hsa-mir-27b;hsa-mir-28;hsa-mir-2861;hsa-mir-296;hsa-mir-297;hsa-mir-298;hsa-mir-299;hsa-mir-29b;hsa-mir-300;hsa-mir-301a;hsa-mir-301b;hsa-mir-302a;hsa-mir-302b;hsa-mir-302c;hsa-mir-302d;hsa-mir-302e;hsa-mir-302f;hsa-mir-30a;hsa-mir-30b;hsa-mir-30c-1;hsa-mir-30c-2;hsa-mir-30d;hsa-mir-30e;hsa-mir-31;hsa-mir-3148;hsa-mir-3151;hsa-mir-3163;hsa-mir-3179-1;hsa-mir-3179-2;hsa-mir-3179-3;hsa-mir-3196;hsa-mir-32;hsa-mir-320a;hsa-mir-320b-1;hsa-mir-320b-2;hsa-mir-320c-1;hsa-mir-320c-2;hsa-mir-320d-1;hsa-mir-320d-2;hsa-mir-320e;hsa-mir-323a;hsa-mir-323b;hsa-mir-324;hsa-mir-325;hsa-mir-326;hsa-mir-328;hsa-mir-329-1;hsa-mir-329-2;hsa-mir-330;hsa-mir-331;hsa-</w:t>
      </w:r>
      <w:r>
        <w:lastRenderedPageBreak/>
        <w:t>mir-335;hsa-mir-337;hsa-mir-338;hsa-mir-339;hsa-mir-33a;hsa-mir-33b;hsa-mir-340;hsa-mir-342;hsa-mir-345;hsa-mir-346;hsa-mir-34a;hsa-mir-34b;hsa-mir-34c;hsa-mir-361;hsa-mir-362;hsa-mir-363;hsa-mir-365a;hsa-mir-365b;hsa-mir-367;hsa-mir-369;hsa-mir-370;hsa-mir-371;hsa-mir-371a;hsa-mir-372;hsa-mir-373;hsa-mir-374a;hsa-mir-375;hsa-mir-376a-1;hsa-mir-376a-2;hsa-mir-376b;hsa-mir-376c;hsa-mir-377;hsa-mir-378a;hsa-mir-379;hsa-mir-381;hsa-mir-382;hsa-mir-383;hsa-mir-384;hsa-mir-3940;hsa-mir-409;hsa-mir-410;hsa-mir-411;hsa-mir-421;hsa-mir-422a;hsa-mir-423;hsa-mir-424;hsa-mir-425;hsa-mir-429;hsa-mir-431;hsa-mir-432;hsa-mir-433;hsa-mir-448;hsa-mir-449a;hsa-mir-449b;hsa-mir-449c;hsa-mir-450a-1;hsa-mir-450a-2;hsa-mir-450b;hsa-mir-451;hsa-mir-451a;hsa-mir-451b;hsa-mir-452;hsa-mir-455;hsa-mir-4792;hsa-mir-483;hsa-mir-484;hsa-mir-485;hsa-mir-486;hsa-mir-487a;hsa-mir-487b;hsa-mir-488;hsa-mir-489;hsa-mir-490;hsa-mir-491;hsa-mir-492;hsa-mir-493;hsa-mir-494;hsa-mir-495;hsa-mir-497;hsa-mir-498;hsa-mir-499a;hsa-mir-499b;hsa-mir-500a;hsa-mir-500b;hsa-mir-501;hsa-mir-502;hsa-mir-503;hsa-mir-504;hsa-mir-505;hsa-mir-506;hsa-mir-507;hsa-mir-508;hsa-mir-509;hsa-mir-510;hsa-mir-511-1;hsa-mir-511-2;hsa-mir-512-1;hsa-mir-512-2;hsa-mir-513a-1;hsa-mir-513a-2;hsa-mir-513b;hsa-mir-513c;hsa-mir-515-1;hsa-mir-515-2;hsa-mir-516a-1;hsa-mir-516a-2;hsa-mir-516b-1;hsa-mir-516b-2;hsa-mir-517a;hsa-mir-517c;hsa-mir-518a-1;hsa-mir-518a-2;hsa-mir-518b;hsa-mir-518c;hsa-mir-518e;hsa-mir-518f;hsa-mir-519a-1;hsa-mir-519a-2;hsa-mir-519b;hsa-mir-519c;hsa-mir-519d;hsa-mir-519e;hsa-mir-520a;hsa-mir-520b;hsa-mir-520c;hsa-mir-520d;hsa-mir-520e;hsa-mir-520f;hsa-mir-520g;hsa-mir-520h;hsa-mir-522;hsa-mir-523;hsa-mir-524;hsa-mir-525;hsa-mir-526a-1;hsa-mir-526a-2;hsa-mir-526b;hsa-mir-527;hsa-mir-532;hsa-mir-539;hsa-mir-542;hsa-mir-544a;hsa-mir-544b;hsa-mir-545;hsa-mir-548a-1;hsa-mir-548a-2;hsa-mir-548a-3;hsa-mir-548b;hsa-mir-548c;hsa-mir-548d-1;hsa-mir-548d-2;hsa-mir-550a-1;hsa-mir-550a-2;hsa-mir-550a-3;hsa-mir-550b-1;hsa-mir-550b-2;hsa-mir-551a;hsa-mir-552;hsa-mir-557;hsa-mir-561;hsa-mir-564;hsa-mir-566;hsa-mir-567;hsa-mir-569;hsa-mir-570;hsa-mir-571;hsa-mir-572;hsa-mir-574;hsa-mir-575;hsa-mir-577;hsa-mir-582;hsa-mir-583;hsa-mir-584;hsa-mir-589;hsa-mir-590;hsa-mir-591;hsa-mir-592;hsa-mir-593;hsa-mir-595;hsa-mir-596;hsa-mir-598;hsa-mir-599;hsa-mir-600;hsa-mir-601;hsa-mir-602;hsa-mir-603;hsa-mir-605;hsa-mir-608;hsa-mir-610;hsa-mir-611;hsa-mir-612;hsa-mir-614;hsa-mir-615;hsa-mir-617;hsa-mir-619;hsa-mir-621;hsa-mir-622;hsa-mir-624;hsa-mir-625;hsa-mir-627;hsa-mir-628;hsa-mir-629;hsa-mir-630;hsa-mir-632;hsa-mir-633;hsa-mir-635;hsa-mir-636;hsa-mir-637;hsa-mir-638;hsa-mir-640;hsa-mir-642b;hsa-mir-646;hsa-mir-648;hsa-mir-650;hsa-mir-652;hsa-mir-654;hsa-mir-655;hsa-mir-657;hsa-mir-658;hsa-mir-659;hsa-mir-660;hsa-mir-661;hsa-mir-662;hsa-mir-663;hsa-mir-663a;hsa-mir-663b;hsa-mir-664;hsa-mir-668;hsa-mir-671;hsa-mir-675;hsa-mir-7-1;hsa-mir-7-2;hsa-mir-7-3;hsa-mir-708;hsa-mir-711;hsa-mir-720;hsa-mir-744;hsa-mir-758;hsa-mir-760;hsa-mir-765;hsa-mir-766;hsa-mir-767;hsa-mir-769;hsa-mir-873;hsa-mir-874;hsa-mir-885;hsa-mir-9-1;hsa-mir-9-2;hsa-mir-9-3;hsa-mir-92;hsa-mir-922;hsa-mir-92b;hsa-mir-93;hsa-mir-933;hsa-mir-935;hsa-mir-938;hsa-mir-941-1;hsa-mir-941-3;hsa-mir-941-4;hsa-mir-942;hsa-mir-944;hsa-mir-95;hsa-mir-96;hsa-mir-98;hsa-mir-99a;hsa-mir-99b;</w:t>
      </w:r>
    </w:p>
    <w:p w:rsidR="00F84279" w:rsidRDefault="00F84279" w:rsidP="00F84279">
      <w:r>
        <w:t>module 114</w:t>
      </w:r>
      <w:r>
        <w:tab/>
        <w:t>hsa-mir-151a;hsa-mir-199a-1;hsa-mir-199a-2;hsa-mir-199b;hsa-mir-214;hsa-mir-22;hsa-mir-28;hsa-mir-301a;hsa-mir-34b;hsa-mir-34c;hsa-mir-374a;hsa-mir-433;</w:t>
      </w:r>
    </w:p>
    <w:p w:rsidR="00F84279" w:rsidRDefault="00F84279" w:rsidP="00F84279">
      <w:r>
        <w:t>module 115</w:t>
      </w:r>
      <w:r>
        <w:tab/>
      </w:r>
    </w:p>
    <w:p w:rsidR="00F84279" w:rsidRDefault="00F84279" w:rsidP="00F84279">
      <w:r>
        <w:t>module 116</w:t>
      </w:r>
      <w:r>
        <w:tab/>
        <w:t>hsa-let-7a-1;hsa-let-7a-2;hsa-let-7a-3;hsa-let-7b;hsa-let-7c;hsa-let-7d;hsa-let-7e;hsa-let-7f-1;hsa-let-7f-2;hsa-let-7g;hsa-let-7i;hsa-mir-125a;hsa-mir-142;hsa-mir-143;hsa-mir-145;hsa-mir-15</w:t>
      </w:r>
      <w:r>
        <w:lastRenderedPageBreak/>
        <w:t>0;hsa-mir-16-2;hsa-mir-210;hsa-mir-221;hsa-mir-222;hsa-mir-26a-1;hsa-mir-26a-2;hsa-mir-98;</w:t>
      </w:r>
    </w:p>
    <w:p w:rsidR="00F84279" w:rsidRDefault="00F84279" w:rsidP="00F84279">
      <w:r>
        <w:t>module 117</w:t>
      </w:r>
      <w:r>
        <w:tab/>
        <w:t>hsa-mir-101-1;hsa-mir-101-2;hsa-mir-1180;hsa-mir-1184-1;hsa-mir-1236;hsa-mir-1246;hsa-mir-1247;hsa-mir-1266;hsa-mir-1271;hsa-mir-1273a;hsa-mir-1293;hsa-mir-1299;hsa-mir-1302-1;hsa-mir-1302-2;hsa-mir-1302-3;hsa-mir-1302-4;hsa-mir-1302-5;hsa-mir-1302-6;hsa-mir-1302-7;hsa-mir-1302-8;hsa-mir-146b;hsa-mir-147b;hsa-mir-148a;hsa-mir-148b;hsa-mir-150;hsa-mir-151;hsa-mir-181b-1;hsa-mir-181b-2;hsa-mir-1827;hsa-mir-189;hsa-mir-18b;hsa-mir-191;hsa-mir-196b;hsa-mir-1972-1;hsa-mir-210;hsa-mir-219-1;hsa-mir-25;hsa-mir-26b;hsa-mir-27a;hsa-mir-27b;hsa-mir-297;hsa-mir-30a;hsa-mir-30b;hsa-mir-30c-1;hsa-mir-30c-2;hsa-mir-3148;hsa-mir-3179-1;hsa-mir-320c-2;hsa-mir-324;hsa-mir-338;hsa-mir-33a;hsa-mir-33b;hsa-mir-342;hsa-mir-345;hsa-mir-362;hsa-mir-374b;hsa-mir-378a;hsa-mir-421;hsa-mir-433;hsa-mir-452;hsa-mir-454;hsa-mir-4792;hsa-mir-487a;hsa-mir-501;hsa-mir-505;hsa-mir-519a-1;hsa-mir-519a-2;hsa-mir-566;hsa-mir-569;hsa-mir-582;hsa-mir-589;hsa-mir-603;hsa-mir-619;hsa-mir-627;hsa-mir-628;hsa-mir-633;hsa-mir-635;hsa-mir-650;hsa-mir-655;hsa-mir-660;hsa-mir-7-1;hsa-mir-7-2;hsa-mir-7-3;hsa-mir-711;hsa-mir-744;hsa-mir-760;hsa-mir-942;</w:t>
      </w:r>
    </w:p>
    <w:p w:rsidR="00F84279" w:rsidRDefault="00F84279" w:rsidP="00F84279">
      <w:r>
        <w:t>module 118</w:t>
      </w:r>
      <w:r>
        <w:tab/>
        <w:t>hsa-mir-135b;hsa-mir-182;hsa-mir-183;hsa-mir-483;hsa-mir-548d-1;hsa-mir-548d-2;hsa-mir-935;hsa-mir-96;</w:t>
      </w:r>
    </w:p>
    <w:p w:rsidR="00F84279" w:rsidRDefault="00F84279" w:rsidP="00F84279">
      <w:r>
        <w:t>module 119</w:t>
      </w:r>
      <w:r>
        <w:tab/>
        <w:t>hsa-let-7a;hsa-mir-105-1;hsa-mir-105-2;hsa-mir-10b;hsa-mir-1179;hsa-mir-1180;hsa-mir-1181;hsa-mir-1183;hsa-mir-1184-1;hsa-mir-1202;hsa-mir-1207;hsa-mir-1231;hsa-mir-1234;hsa-mir-1236;hsa-mir-1247;hsa-mir-1249;hsa-mir-1254-1;hsa-mir-1258;hsa-mir-1266;hsa-mir-1271;hsa-mir-1273c;hsa-mir-1275;hsa-mir-1293;hsa-mir-1297;hsa-mir-1301;hsa-mir-1303;hsa-mir-134;hsa-mir-135a-1;hsa-mir-135a-2;hsa-mir-136;hsa-mir-139;hsa-mir-1471;hsa-mir-147a;hsa-mir-148b;hsa-mir-151;hsa-mir-1827;hsa-mir-185;hsa-mir-186;hsa-mir-189;hsa-mir-18b;hsa-mir-1909;hsa-mir-190a;hsa-mir-191;hsa-mir-1915;hsa-mir-197;hsa-mir-198;hsa-mir-202;hsa-mir-2110;hsa-mir-216a;hsa-mir-216b;hsa-mir-217;hsa-mir-218-1;hsa-mir-218-2;hsa-mir-26;hsa-mir-26b;hsa-mir-27a;hsa-mir-297;hsa-mir-298;hsa-mir-29b;hsa-mir-301a;hsa-mir-3148;hsa-mir-320e;hsa-mir-323b;hsa-mir-324;hsa-mir-326;hsa-mir-330;hsa-mir-33a;hsa-mir-340;hsa-mir-345;hsa-mir-346;hsa-mir-361;hsa-mir-365a;hsa-mir-365b;hsa-mir-369;hsa-mir-371;hsa-mir-376a-1;hsa-mir-376a-2;hsa-mir-376b;hsa-mir-377;hsa-mir-379;hsa-mir-381;hsa-mir-3940;hsa-mir-409;hsa-mir-423;hsa-mir-432;hsa-mir-450a-1;hsa-mir-450a-2;hsa-mir-450b;hsa-mir-451;hsa-mir-4792;hsa-mir-483;hsa-mir-485;hsa-mir-487a;hsa-mir-487b;hsa-mir-489;hsa-mir-490;hsa-mir-492;hsa-mir-493;hsa-mir-499b;hsa-mir-500a;hsa-mir-500b;hsa-mir-502;hsa-mir-509;hsa-mir-511-1;hsa-mir-511-2;hsa-mir-512-1;hsa-mir-512-2;hsa-mir-515-1;hsa-mir-515-2;hsa-mir-517c;hsa-mir-519d;hsa-mir-519e;hsa-mir-522;hsa-mir-523;hsa-mir-525;hsa-mir-526a-1;hsa-mir-526a-2;hsa-mir-526b;hsa-mir-527;hsa-mir-542;hsa-mir-545;hsa-mir-548a-1;hsa-mir-548a-2;hsa-mir-548a-3;hsa-mir-548c;hsa-mir-550a-3;hsa-mir-552;hsa-mir-564;hsa-mir-567;hsa-mir-569;hsa-mir-602;hsa-mir-608;hsa-mir-612;hsa-mir-615;hsa-mir-624;hsa-mir-629;hsa-mir-632;hsa-mir-636;hsa-mir-637;hsa-mir-638;hsa-mir-650;hsa-mir-657;hsa-mir-659;hsa-mir-660;hsa-mir-668;hsa-mir-711;hsa-mir-765;hsa-mir-92;hsa-mir-92b;hsa-mir-941-1;hsa-mir-941-3;hsa-mir-941-4;hsa-mir-95;</w:t>
      </w:r>
    </w:p>
    <w:p w:rsidR="00F84279" w:rsidRDefault="00F84279" w:rsidP="00F84279">
      <w:r>
        <w:t>module 120</w:t>
      </w:r>
      <w:r>
        <w:tab/>
        <w:t>hsa-mir-1224;hsa-mir-138-1;hsa-mir-138-2;hsa-mir-149;hsa-mir-185;hsa-mir-196b;hsa-mir-199b;hsa-mir-224;hsa-mir-331;hsa-mir-339;hsa-mir-370;hsa-mir-371a;hsa-mir-378a;hsa-mir-451</w:t>
      </w:r>
      <w:r>
        <w:lastRenderedPageBreak/>
        <w:t>a;hsa-mir-454;hsa-mir-485;hsa-mir-498;hsa-mir-519c;hsa-mir-532;hsa-mir-542;hsa-mir-575;hsa-mir-638;hsa-mir-660;hsa-mir-663a;hsa-mir-663b;hsa-mir-708;hsa-mir-93;</w:t>
      </w:r>
    </w:p>
    <w:p w:rsidR="00F84279" w:rsidRDefault="00F84279" w:rsidP="00F84279">
      <w:r>
        <w:t>module 121</w:t>
      </w:r>
      <w:r>
        <w:tab/>
        <w:t>hsa-mir-106a;hsa-mir-107;hsa-mir-122;hsa-mir-132;hsa-mir-15a;hsa-mir-15b;hsa-mir-16-1;hsa-mir-16-2;hsa-mir-181b-1;hsa-mir-191;hsa-mir-196a-1;hsa-mir-196a-2;hsa-mir-196b;hsa-mir-212;hsa-mir-23a;hsa-mir-24-2;hsa-mir-27a;hsa-mir-32;hsa-mir-362;hsa-mir-431;hsa-mir-532;</w:t>
      </w:r>
    </w:p>
    <w:p w:rsidR="00F84279" w:rsidRDefault="00F84279" w:rsidP="00F84279">
      <w:r>
        <w:t>module 122</w:t>
      </w:r>
      <w:r>
        <w:tab/>
        <w:t>hsa-mir-153-2;hsa-mir-20b;hsa-mir-215;hsa-mir-30e;hsa-mir-339;hsa-mir-367;hsa-mir-383;hsa-mir-488;hsa-mir-506;hsa-mir-518e;hsa-mir-519b;hsa-mir-532;hsa-mir-621;hsa-mir-933;</w:t>
      </w:r>
    </w:p>
    <w:p w:rsidR="00F84279" w:rsidRDefault="00F84279" w:rsidP="00F84279">
      <w:r>
        <w:t>module 123</w:t>
      </w:r>
      <w:r>
        <w:tab/>
        <w:t>hsa-let-7a-1;hsa-let-7a-2;hsa-let-7a-3;hsa-mir-154;hsa-mir-188;hsa-mir-23b;hsa-mir-299;hsa-mir-301a;hsa-mir-301b;hsa-mir-326;hsa-mir-337;hsa-mir-361;hsa-mir-376a-1;hsa-mir-376a-2;hsa-mir-376b;hsa-mir-376c;hsa-mir-409;hsa-mir-424;hsa-mir-449a;hsa-mir-449b;hsa-mir-491;hsa-mir-495;hsa-mir-675;hsa-mir-99b;</w:t>
      </w:r>
    </w:p>
    <w:p w:rsidR="00F84279" w:rsidRDefault="00F84279" w:rsidP="00F84279">
      <w:r>
        <w:t>module 124</w:t>
      </w:r>
      <w:r>
        <w:tab/>
      </w:r>
    </w:p>
    <w:p w:rsidR="00F84279" w:rsidRDefault="00F84279" w:rsidP="00F84279">
      <w:r>
        <w:t>module 125</w:t>
      </w:r>
      <w:r>
        <w:tab/>
        <w:t>hsa-mir-29a;hsa-mir-29b-1;hsa-mir-29b-2;hsa-mir-29c;hsa-mir-30a;hsa-mir-30b;hsa-mir-30c-1;hsa-mir-30c-2;hsa-mir-30d;hsa-mir-431;hsa-mir-448;</w:t>
      </w:r>
    </w:p>
    <w:p w:rsidR="00F84279" w:rsidRDefault="00F84279" w:rsidP="00F84279">
      <w:r>
        <w:t>module 126</w:t>
      </w:r>
      <w:r>
        <w:tab/>
      </w:r>
    </w:p>
    <w:p w:rsidR="00F84279" w:rsidRDefault="00F84279" w:rsidP="00F84279">
      <w:r>
        <w:t>module 127</w:t>
      </w:r>
      <w:r>
        <w:tab/>
        <w:t>hsa-mir-1256;hsa-mir-1296;hsa-mir-151b;hsa-mir-301b;hsa-mir-331;hsa-mir-488;hsa-mir-521-1;hsa-mir-521-2;hsa-mir-616;hsa-mir-647;</w:t>
      </w:r>
    </w:p>
    <w:p w:rsidR="00F84279" w:rsidRDefault="00F84279" w:rsidP="00F84279">
      <w:r>
        <w:t>module 128</w:t>
      </w:r>
      <w:r>
        <w:tab/>
      </w:r>
    </w:p>
    <w:p w:rsidR="00F84279" w:rsidRDefault="00F84279" w:rsidP="00F84279">
      <w:r>
        <w:t>module 129</w:t>
      </w:r>
      <w:r>
        <w:tab/>
        <w:t>hsa-mir-103a-1;hsa-mir-103a-2;hsa-mir-103b-1;hsa-mir-103b-2;hsa-mir-128-1;hsa-mir-128-2;hsa-mir-130b;hsa-mir-152;hsa-mir-181a-1;hsa-mir-181a-2;hsa-mir-20b;hsa-mir-210;hsa-mir-26a-1;hsa-mir-26a-2;hsa-mir-298;hsa-mir-302a;hsa-mir-302b;hsa-mir-302c;hsa-mir-302d;hsa-mir-302e;hsa-mir-302f;hsa-mir-325;hsa-mir-342;hsa-mir-411;hsa-mir-455;hsa-mir-518c;hsa-mir-574;</w:t>
      </w:r>
    </w:p>
    <w:p w:rsidR="00F84279" w:rsidRDefault="00F84279" w:rsidP="00F84279">
      <w:r>
        <w:t>module 130</w:t>
      </w:r>
      <w:r>
        <w:tab/>
      </w:r>
    </w:p>
    <w:p w:rsidR="00F84279" w:rsidRDefault="00F84279" w:rsidP="00F84279">
      <w:r>
        <w:t>module 131</w:t>
      </w:r>
      <w:r>
        <w:tab/>
        <w:t>hsa-mir-125b-1;hsa-mir-126;hsa-mir-143;hsa-mir-145;hsa-mir-181a-1;hsa-mir-181a-2;hsa-mir-181b-1;hsa-mir-181b-2;hsa-mir-181c;hsa-mir-20a;hsa-mir-210;hsa-mir-221;hsa-mir-222;hsa-mir-223;hsa-mir-24-1;hsa-mir-33a;hsa-mir-33b;hsa-mir-342;hsa-mir-34a;hsa-mir-411;hsa-mir-636;</w:t>
      </w:r>
    </w:p>
    <w:p w:rsidR="00F84279" w:rsidRDefault="00F84279" w:rsidP="00F84279">
      <w:r>
        <w:t>module 132</w:t>
      </w:r>
      <w:r>
        <w:tab/>
        <w:t>hsa-mir-100;hsa-mir-101-1;hsa-mir-101-2;hsa-mir-1246;hsa-mir-1286;hsa-mir-129-2;hsa-mir-130a;hsa-mir-130b;hsa-mir-1322;hsa-mir-148a;hsa-mir-150;hsa-mir-192-2;hsa-mir-193a;hsa-mir-196a-1;hsa-mir-196a-2;hsa-mir-196b;hsa-mir-200c;hsa-mir-203;hsa-mir-205;hsa-mir-210;hsa-mir-22;hsa-mir-25;hsa-mir-27a;hsa-mir-28;hsa-mir-296;hsa-mir-302a;hsa-mir-302e;hsa-mir-302f;hsa-mir-30b;hsa-mir-31;hsa-mir-342;hsa-mir-34b;hsa-mir-34c;hsa-mir-375;hsa-mir-425;hsa-mir-451a;hsa-mir-452;hsa-mir-454;hsa-mir-455;hsa-mir-486;hsa-mir-499a;hsa-mir-518b;hsa-mir-519a-1;hsa-mir-519a-2;hsa-mir-519c;hsa-mir-548d-1;hsa-mir-548d-2;hsa-mir-574;hsa-mir-593;hsa-mir-596;hsa-mir-617;hsa-mir-655;hsa-mir-720;hsa-mir-744;hsa-mir-758;hsa-mir-766;hsa-mir-885;hsa-mir-98;hsa-mir-99a;hsa-mir-99b;</w:t>
      </w:r>
    </w:p>
    <w:p w:rsidR="00F84279" w:rsidRDefault="00F84279" w:rsidP="00F84279">
      <w:r>
        <w:t>module 133</w:t>
      </w:r>
      <w:r>
        <w:lastRenderedPageBreak/>
        <w:tab/>
        <w:t>hsa-mir-100;hsa-mir-127;hsa-mir-130a;hsa-mir-140;hsa-mir-144;hsa-mir-148a;hsa-mir-154;hsa-mir-188;hsa-mir-203;hsa-mir-20b;hsa-mir-23b;hsa-mir-299;hsa-mir-301a;hsa-mir-301b;hsa-mir-320a;hsa-mir-323a;hsa-mir-335;hsa-mir-337;hsa-mir-361;hsa-mir-375;hsa-mir-376a-1;hsa-mir-376a-2;hsa-mir-376b;hsa-mir-376c;hsa-mir-379;hsa-mir-409;hsa-mir-449a;hsa-mir-449b;hsa-mir-452;hsa-mir-483;hsa-mir-484;hsa-mir-487b;hsa-mir-491;hsa-mir-495;hsa-mir-501;hsa-mir-675;hsa-mir-935;hsa-mir-99b;</w:t>
      </w:r>
    </w:p>
    <w:p w:rsidR="00F84279" w:rsidRDefault="00F84279" w:rsidP="00F84279">
      <w:r>
        <w:t>module 134</w:t>
      </w:r>
      <w:r>
        <w:tab/>
        <w:t>hsa-mir-1256;hsa-mir-1296;hsa-mir-130a;hsa-mir-130b;hsa-mir-146b;hsa-mir-148a;hsa-mir-148b;hsa-mir-152;hsa-mir-153-1;hsa-mir-153-2;hsa-mir-191;hsa-mir-194-1;hsa-mir-194-2;hsa-mir-215;hsa-mir-383;hsa-mir-488;hsa-mir-502;hsa-mir-521-1;hsa-mir-521-2;hsa-mir-616;hsa-mir-625;hsa-mir-629;hsa-mir-642a;hsa-mir-647;hsa-mir-99b;</w:t>
      </w:r>
    </w:p>
    <w:p w:rsidR="00F84279" w:rsidRDefault="00F84279" w:rsidP="00F84279">
      <w:r>
        <w:t>module 135</w:t>
      </w:r>
      <w:r>
        <w:tab/>
        <w:t>hsa-mir-132;hsa-mir-136;hsa-mir-139;hsa-mir-142;hsa-mir-150;hsa-mir-186;hsa-mir-197;hsa-mir-204;hsa-mir-208a;hsa-mir-208b;hsa-mir-211;hsa-mir-212;hsa-mir-216a;hsa-mir-26b;hsa-mir-296;hsa-mir-297;hsa-mir-300;hsa-mir-32;hsa-mir-325;hsa-mir-328;hsa-mir-330;hsa-mir-339;hsa-mir-365a;hsa-mir-365b;hsa-mir-377;hsa-mir-382;hsa-mir-423;hsa-mir-424;hsa-mir-451a;hsa-mir-494;hsa-mir-499a;hsa-mir-500a;hsa-mir-503;hsa-mir-507;hsa-mir-508;hsa-mir-512-1;hsa-mir-512-2;hsa-mir-523;hsa-mir-525;hsa-mir-526b;hsa-mir-637;hsa-mir-98;</w:t>
      </w:r>
    </w:p>
    <w:p w:rsidR="00F84279" w:rsidRDefault="00F84279" w:rsidP="00F84279">
      <w:r>
        <w:t>module 136</w:t>
      </w:r>
      <w:r>
        <w:tab/>
        <w:t>hsa-mir-216b;</w:t>
      </w:r>
    </w:p>
    <w:p w:rsidR="00F84279" w:rsidRDefault="00F84279" w:rsidP="00F84279">
      <w:r>
        <w:t>module 137</w:t>
      </w:r>
      <w:r>
        <w:tab/>
        <w:t>hsa-mir-105-1;hsa-mir-105-2;hsa-mir-106a;hsa-mir-107;hsa-mir-1180;hsa-mir-1181;hsa-mir-1184-1;hsa-mir-1207;hsa-mir-1227;hsa-mir-1229;hsa-mir-1236;hsa-mir-1247;hsa-mir-1249;hsa-mir-125a;hsa-mir-1266;hsa-mir-1280;hsa-mir-1297;hsa-mir-1299;hsa-mir-135b;hsa-mir-136;hsa-mir-137;hsa-mir-138-2;hsa-mir-149;hsa-mir-151;hsa-mir-153-2;hsa-mir-181a-1;hsa-mir-181a-2;hsa-mir-1827;hsa-mir-186;hsa-mir-18b;hsa-mir-191;hsa-mir-1915;hsa-mir-196a-1;hsa-mir-204;hsa-mir-20b;hsa-mir-211;hsa-mir-215;hsa-mir-216a;hsa-mir-217;hsa-mir-218-1;hsa-mir-219-1;hsa-mir-23b;hsa-mir-296;hsa-mir-298;hsa-mir-29b;hsa-mir-300;hsa-mir-302a;hsa-mir-302b;hsa-mir-302c;hsa-mir-302d;hsa-mir-30e;hsa-mir-3148;hsa-mir-320a;hsa-mir-328;hsa-mir-330;hsa-mir-338;hsa-mir-339;hsa-mir-342;hsa-mir-361;hsa-mir-362;hsa-mir-365a;hsa-mir-365b;hsa-mir-367;hsa-mir-369;hsa-mir-378a;hsa-mir-383;hsa-mir-422a;hsa-mir-432;hsa-mir-452;hsa-mir-4792;hsa-mir-487a;hsa-mir-488;hsa-mir-490;hsa-mir-501;hsa-mir-506;hsa-mir-507;hsa-mir-508;hsa-mir-509-1;hsa-mir-509-2;hsa-mir-509-3;hsa-mir-510;hsa-mir-511-1;hsa-mir-511-2;hsa-mir-513a-1;hsa-mir-513a-2;hsa-mir-513b;hsa-mir-513c;hsa-mir-514a-1;hsa-mir-514a-2;hsa-mir-514a-3;hsa-mir-517a;hsa-mir-518a-1;hsa-mir-518a-2;hsa-mir-518e;hsa-mir-519b;hsa-mir-526b;hsa-mir-532;hsa-mir-550a-1;hsa-mir-550a-2;hsa-mir-550a-3;hsa-mir-564;hsa-mir-571;hsa-mir-584;hsa-mir-592;hsa-mir-593;hsa-mir-621;hsa-mir-625;hsa-mir-646;hsa-mir-650;hsa-mir-660;hsa-mir-663;hsa-mir-664;hsa-mir-711;hsa-mir-767;hsa-mir-933;hsa-mir-941-1;hsa-mir-941-3;hsa-mir-941-4;hsa-mir-944;</w:t>
      </w:r>
    </w:p>
    <w:p w:rsidR="00F84279" w:rsidRDefault="00F84279" w:rsidP="00F84279">
      <w:r>
        <w:t>module 138</w:t>
      </w:r>
      <w:r>
        <w:tab/>
        <w:t>hsa-mir-124-1;hsa-mir-124-2;hsa-mir-124-3;hsa-mir-128-2;hsa-mir-152;hsa-mir-153-1;hsa-mir-153-2;hsa-mir-298;hsa-mir-362;hsa-mir-487b;hsa-mir-494;hsa-mir-497;hsa-mir-632;hsa-mir-636;</w:t>
      </w:r>
    </w:p>
    <w:p w:rsidR="00F84279" w:rsidRDefault="00F84279" w:rsidP="00F84279">
      <w:r>
        <w:t>module 139</w:t>
      </w:r>
      <w:r>
        <w:tab/>
        <w:t>hsa-mir-138-2;</w:t>
      </w:r>
    </w:p>
    <w:p w:rsidR="00F84279" w:rsidRDefault="00F84279" w:rsidP="00F84279">
      <w:r>
        <w:t>module 140</w:t>
      </w:r>
      <w:r>
        <w:tab/>
      </w:r>
    </w:p>
    <w:p w:rsidR="00F84279" w:rsidRDefault="00F84279" w:rsidP="00F84279">
      <w:r>
        <w:t>module 141</w:t>
      </w:r>
      <w:r>
        <w:lastRenderedPageBreak/>
        <w:tab/>
        <w:t>hsa-mir-100;hsa-mir-1286;hsa-mir-1322;hsa-mir-192-2;hsa-mir-196a-1;hsa-mir-196a-2;hsa-mir-196b;hsa-mir-203;hsa-mir-548d-1;hsa-mir-548d-2;hsa-mir-617;hsa-mir-720;hsa-mir-758;hsa-mir-766;hsa-mir-99a;hsa-mir-99b;</w:t>
      </w:r>
    </w:p>
    <w:p w:rsidR="00F84279" w:rsidRDefault="00F84279" w:rsidP="00F84279">
      <w:r>
        <w:t>module 142</w:t>
      </w:r>
      <w:r>
        <w:tab/>
        <w:t>hsa-mir-99b;</w:t>
      </w:r>
    </w:p>
    <w:p w:rsidR="00F84279" w:rsidRDefault="00F84279" w:rsidP="00F84279">
      <w:r>
        <w:t>module 143</w:t>
      </w:r>
      <w:r>
        <w:tab/>
        <w:t>hsa-mir-100;hsa-mir-101-1;hsa-mir-101-2;hsa-mir-106b;hsa-mir-10b;hsa-mir-122;hsa-mir-1233-1;hsa-mir-1233-2;hsa-mir-124-1;hsa-mir-1246;hsa-mir-124a-2;hsa-mir-124a-3;hsa-mir-127;hsa-mir-1285-1;hsa-mir-1285-2;hsa-mir-129-1;hsa-mir-129-2;hsa-mir-1290;hsa-mir-130b;hsa-mir-134;hsa-mir-135a-1;hsa-mir-135a-2;hsa-mir-138-1;hsa-mir-138-2;hsa-mir-139;hsa-mir-141;hsa-mir-142;hsa-mir-144;hsa-mir-150;hsa-mir-151a;hsa-mir-151b;hsa-mir-184;hsa-mir-196a-1;hsa-mir-199b;hsa-mir-200a;hsa-mir-200c;hsa-mir-203;hsa-mir-204;hsa-mir-205;hsa-mir-206;hsa-mir-215;hsa-mir-218-1;hsa-mir-218-2;hsa-mir-219-1;hsa-mir-219-2;hsa-mir-224;hsa-mir-23b;hsa-mir-26b;hsa-mir-27a;hsa-mir-302b;hsa-mir-302c;hsa-mir-30c-1;hsa-mir-30c-2;hsa-mir-30d;hsa-mir-320a;hsa-mir-320b-1;hsa-mir-320b-2;hsa-mir-320c-1;hsa-mir-320d-1;hsa-mir-330;hsa-mir-335;hsa-mir-339;hsa-mir-34b;hsa-mir-34c;hsa-mir-363;hsa-mir-365a;hsa-mir-365b;hsa-mir-367;hsa-mir-378a;hsa-mir-378b;hsa-mir-378c;hsa-mir-378d-1;hsa-mir-378d-2;hsa-mir-378e;hsa-mir-378f;hsa-mir-378g;hsa-mir-378h;hsa-mir-378i;hsa-mir-381;hsa-mir-425;hsa-mir-429;hsa-mir-448;hsa-mir-451a;hsa-mir-452;hsa-mir-454;hsa-mir-508;hsa-mir-509-1;hsa-mir-509-2;hsa-mir-509-3;hsa-mir-514a-1;hsa-mir-514a-2;hsa-mir-514a-3;hsa-mir-571;hsa-mir-592;hsa-mir-625;hsa-mir-629;hsa-mir-655;hsa-mir-663;hsa-mir-708;hsa-mir-760;hsa-mir-93;hsa-mir-99a;hsa-mir-99b;</w:t>
      </w:r>
    </w:p>
    <w:p w:rsidR="00F84279" w:rsidRDefault="00F84279" w:rsidP="00F84279">
      <w:r>
        <w:t>module 144</w:t>
      </w:r>
      <w:r>
        <w:tab/>
        <w:t>hsa-mir-1224;hsa-mir-137;hsa-mir-147a;hsa-mir-151a;hsa-mir-151b;hsa-mir-199b;hsa-mir-205;hsa-mir-22;hsa-mir-28;hsa-mir-301a;hsa-mir-335;hsa-mir-34b;hsa-mir-34c;hsa-mir-370;hsa-mir-371a;hsa-mir-372;hsa-mir-373;hsa-mir-374a;hsa-mir-375;hsa-mir-498;hsa-mir-663b;hsa-mir-7-1;hsa-mir-7-2;hsa-mir-7-3;</w:t>
      </w:r>
    </w:p>
    <w:p w:rsidR="00F84279" w:rsidRDefault="00F84279" w:rsidP="00F84279">
      <w:r>
        <w:t>module 145</w:t>
      </w:r>
      <w:r>
        <w:tab/>
        <w:t>hsa-mir-191;hsa-mir-532;hsa-mir-663b;</w:t>
      </w:r>
    </w:p>
    <w:p w:rsidR="00F84279" w:rsidRDefault="00F84279" w:rsidP="00F84279">
      <w:r>
        <w:t>module 146</w:t>
      </w:r>
      <w:r>
        <w:tab/>
      </w:r>
    </w:p>
    <w:p w:rsidR="00F84279" w:rsidRDefault="00F84279" w:rsidP="00F84279">
      <w:r>
        <w:t>module 147</w:t>
      </w:r>
      <w:r>
        <w:tab/>
      </w:r>
    </w:p>
    <w:p w:rsidR="00F84279" w:rsidRDefault="00F84279" w:rsidP="00F84279">
      <w:r>
        <w:t>module 148</w:t>
      </w:r>
      <w:r>
        <w:tab/>
      </w:r>
    </w:p>
    <w:p w:rsidR="00F84279" w:rsidRDefault="00F84279" w:rsidP="00F84279">
      <w:r>
        <w:t>module 149</w:t>
      </w:r>
      <w:r>
        <w:tab/>
        <w:t>hsa-mir-10a;hsa-mir-138-1;hsa-mir-144;hsa-mir-154;hsa-mir-193a;hsa-mir-193b;hsa-mir-196b;hsa-mir-199b;hsa-mir-224;hsa-mir-299;hsa-mir-30c-1;hsa-mir-3151;hsa-mir-323a;hsa-mir-323b;hsa-mir-328;hsa-mir-337;hsa-mir-369;hsa-mir-370;hsa-mir-382;hsa-mir-410;hsa-mir-424;hsa-mir-451a;hsa-mir-451b;hsa-mir-564;hsa-mir-575;hsa-mir-590;hsa-mir-628;hsa-mir-663a;</w:t>
      </w:r>
    </w:p>
    <w:p w:rsidR="00F84279" w:rsidRDefault="00F84279" w:rsidP="00F84279">
      <w:r>
        <w:t>module 150</w:t>
      </w:r>
      <w:r>
        <w:tab/>
        <w:t>hsa-mir-101-1;hsa-mir-101-2;hsa-mir-10b;hsa-mir-138-1;hsa-mir-138-2;hsa-mir-144;hsa-mir-146a;hsa-mir-149;hsa-mir-151a;hsa-mir-151b;hsa-mir-205;hsa-mir-214;hsa-mir-216b;hsa-mir-218-2;hsa-mir-328;hsa-mir-34b;hsa-mir-663a;hsa-mir-9-1;hsa-mir-9-2;hsa-mir-9-3;</w:t>
      </w:r>
    </w:p>
    <w:p w:rsidR="00F84279" w:rsidRDefault="00F84279" w:rsidP="00F84279">
      <w:r>
        <w:t>module 151</w:t>
      </w:r>
      <w:r>
        <w:tab/>
      </w:r>
    </w:p>
    <w:p w:rsidR="00F84279" w:rsidRDefault="00F84279" w:rsidP="00F84279">
      <w:r>
        <w:t>module 152</w:t>
      </w:r>
      <w:r>
        <w:tab/>
      </w:r>
    </w:p>
    <w:p w:rsidR="00F84279" w:rsidRDefault="00F84279" w:rsidP="00F84279">
      <w:r>
        <w:t>module 153</w:t>
      </w:r>
      <w:r>
        <w:tab/>
        <w:t>hsa-mir-132;</w:t>
      </w:r>
    </w:p>
    <w:p w:rsidR="00F84279" w:rsidRDefault="00F84279" w:rsidP="00F84279">
      <w:r>
        <w:t>module 154</w:t>
      </w:r>
      <w:r>
        <w:tab/>
      </w:r>
    </w:p>
    <w:p w:rsidR="00F84279" w:rsidRDefault="00F84279" w:rsidP="00F84279">
      <w:r>
        <w:t>module 155</w:t>
      </w:r>
      <w:r>
        <w:tab/>
      </w:r>
    </w:p>
    <w:p w:rsidR="00F84279" w:rsidRDefault="00F84279" w:rsidP="00F84279">
      <w:r>
        <w:t>module 156</w:t>
      </w:r>
      <w:r>
        <w:tab/>
      </w:r>
    </w:p>
    <w:p w:rsidR="00F84279" w:rsidRDefault="00F84279" w:rsidP="00F84279">
      <w:r>
        <w:lastRenderedPageBreak/>
        <w:t>module 157</w:t>
      </w:r>
      <w:r>
        <w:tab/>
        <w:t>hsa-let-7a;hsa-mir-105-1;hsa-mir-105-2;hsa-mir-1179;hsa-mir-1180;hsa-mir-1181;hsa-mir-1183;hsa-mir-1184-1;hsa-mir-1202;hsa-mir-1207;hsa-mir-1224;hsa-mir-1227;hsa-mir-1229;hsa-mir-1233-1;hsa-mir-1233-2;hsa-mir-1236;hsa-mir-1246;hsa-mir-1247;hsa-mir-1249;hsa-mir-124a-2;hsa-mir-124a-3;hsa-mir-1254-1;hsa-mir-1256;hsa-mir-1258;hsa-mir-1260a;hsa-mir-1266;hsa-mir-1271;hsa-mir-1273a;hsa-mir-1273c;hsa-mir-1275;hsa-mir-128;hsa-mir-1280;hsa-mir-1285-1;hsa-mir-1285-2;hsa-mir-1286;hsa-mir-1293;hsa-mir-1296;hsa-mir-1297;hsa-mir-1299;hsa-mir-1303;hsa-mir-1305;hsa-mir-1322;hsa-mir-136;hsa-mir-1471;hsa-mir-147b;hsa-mir-151;hsa-mir-154;hsa-mir-1827;hsa-mir-188;hsa-mir-189;hsa-mir-1909;hsa-mir-190a;hsa-mir-190b;hsa-mir-1915;hsa-mir-192-2;hsa-mir-1972-1;hsa-mir-200;hsa-mir-202;hsa-mir-2110;hsa-mir-216b;hsa-mir-217;hsa-mir-2861;hsa-mir-297;hsa-mir-298;hsa-mir-29b;hsa-mir-300;hsa-mir-3148;hsa-mir-3151;hsa-mir-3163;hsa-mir-3179-1;hsa-mir-3179-2;hsa-mir-3179-3;hsa-mir-3196;hsa-mir-320d-2;hsa-mir-320e;hsa-mir-323a;hsa-mir-323b;hsa-mir-325;hsa-mir-329-1;hsa-mir-329-2;hsa-mir-331;hsa-mir-337;hsa-mir-33a;hsa-mir-33b;hsa-mir-369;hsa-mir-374a;hsa-mir-376b;hsa-mir-377;hsa-mir-379;hsa-mir-382;hsa-mir-384;hsa-mir-3940;hsa-mir-410;hsa-mir-411;hsa-mir-421;hsa-mir-422a;hsa-mir-431;hsa-mir-448;hsa-mir-450a-1;hsa-mir-450a-2;hsa-mir-450b;hsa-mir-451;hsa-mir-451b;hsa-mir-454;hsa-mir-455;hsa-mir-4792;hsa-mir-484;hsa-mir-487a;hsa-mir-487b;hsa-mir-489;hsa-mir-490;hsa-mir-492;hsa-mir-493;hsa-mir-498;hsa-mir-499b;hsa-mir-500a;hsa-mir-501;hsa-mir-502;hsa-mir-504;hsa-mir-505;hsa-mir-506;hsa-mir-507;hsa-mir-509;hsa-mir-510;hsa-mir-511-1;hsa-mir-511-2;hsa-mir-512-1;hsa-mir-512-2;hsa-mir-516a-1;hsa-mir-516a-2;hsa-mir-516b-1;hsa-mir-516b-2;hsa-mir-517a;hsa-mir-518a-1;hsa-mir-518a-2;hsa-mir-518b;hsa-mir-518c;hsa-mir-518e;hsa-mir-519a-1;hsa-mir-519a-2;hsa-mir-519b;hsa-mir-519c;hsa-mir-519d;hsa-mir-519e;hsa-mir-520f;hsa-mir-520g;hsa-mir-521-1;hsa-mir-521-2;hsa-mir-523;hsa-mir-525;hsa-mir-526b;hsa-mir-539;hsa-mir-544a;hsa-mir-544b;hsa-mir-545;hsa-mir-548a-1;hsa-mir-548a-2;hsa-mir-548a-3;hsa-mir-548b;hsa-mir-548c;hsa-mir-548d-1;hsa-mir-548d-2;hsa-mir-550a-3;hsa-mir-550b-1;hsa-mir-550b-2;hsa-mir-552;hsa-mir-557;hsa-mir-561;hsa-mir-564;hsa-mir-566;hsa-mir-567;hsa-mir-569;hsa-mir-571;hsa-mir-572;hsa-mir-575;hsa-mir-582;hsa-mir-583;hsa-mir-584;hsa-mir-589;hsa-mir-590;hsa-mir-592;hsa-mir-593;hsa-mir-596;hsa-mir-598;hsa-mir-599;hsa-mir-600;hsa-mir-601;hsa-mir-602;hsa-mir-603;hsa-mir-611;hsa-mir-612;hsa-mir-614;hsa-mir-615;hsa-mir-616;hsa-mir-617;hsa-mir-619;hsa-mir-621;hsa-mir-622;hsa-mir-624;hsa-mir-627;hsa-mir-628;hsa-mir-630;hsa-mir-632;hsa-mir-633;hsa-mir-635;hsa-mir-636;hsa-mir-637;hsa-mir-640;hsa-mir-642a;hsa-mir-642b;hsa-mir-646;hsa-mir-647;hsa-mir-648;hsa-mir-652;hsa-mir-654;hsa-mir-655;hsa-mir-657;hsa-mir-658;hsa-mir-659;hsa-mir-660;hsa-mir-661;hsa-mir-662;hsa-mir-663;hsa-mir-663b;hsa-mir-664;hsa-mir-668;hsa-mir-671;hsa-mir-675;hsa-mir-711;hsa-mir-720;hsa-mir-744;hsa-mir-758;hsa-mir-760;hsa-mir-765;hsa-mir-766;hsa-mir-767;hsa-mir-769;hsa-mir-873;hsa-mir-874;hsa-mir-885;hsa-mir-922;hsa-mir-933;hsa-mir-935;hsa-mir-941-1;hsa-mir-941-3;hsa-mir-941-4;hsa-mir-942;hsa-mir-944;</w:t>
      </w:r>
    </w:p>
    <w:p w:rsidR="00F84279" w:rsidRDefault="00F84279" w:rsidP="00F84279">
      <w:r>
        <w:t>module 158</w:t>
      </w:r>
      <w:r>
        <w:tab/>
        <w:t>hsa-mir-190a;hsa-mir-216b;</w:t>
      </w:r>
    </w:p>
    <w:p w:rsidR="00F84279" w:rsidRDefault="00F84279" w:rsidP="00F84279">
      <w:r>
        <w:t>module 159</w:t>
      </w:r>
      <w:r>
        <w:tab/>
        <w:t>hsa-mir-125b-1;hsa-mir-126;hsa-mir-129-1;hsa-mir-143;hsa-mir-145;hsa-mir-146a;hsa-mir-146b;hsa-mir-148b;hsa-mir-155;hsa-mir-21;hsa-mir-221;hsa-mir-222;hsa-mir-223;hsa-mir-27b;hsa-mir-34a;hsa-mir-486;hsa-mir-494;hsa-mir-503;hsa-mir-941-1;hsa-mir-941-3;hsa-mir-941-4;</w:t>
      </w:r>
    </w:p>
    <w:p w:rsidR="00F84279" w:rsidRDefault="00F84279" w:rsidP="00F84279">
      <w:r>
        <w:t>module 160</w:t>
      </w:r>
      <w:r>
        <w:tab/>
      </w:r>
    </w:p>
    <w:p w:rsidR="00F84279" w:rsidRDefault="00F84279" w:rsidP="00F84279">
      <w:r>
        <w:t>module 161</w:t>
      </w:r>
      <w:r>
        <w:tab/>
      </w:r>
    </w:p>
    <w:p w:rsidR="00F84279" w:rsidRDefault="00F84279" w:rsidP="00F84279">
      <w:r>
        <w:t>module 162</w:t>
      </w:r>
      <w:r>
        <w:lastRenderedPageBreak/>
        <w:tab/>
        <w:t>hsa-mir-1-1;hsa-mir-1-2;hsa-mir-122;hsa-mir-130a;hsa-mir-133b;hsa-mir-134;hsa-mir-181a-1;hsa-mir-181a-2;hsa-mir-196a-2;hsa-mir-198;hsa-mir-222;hsa-mir-340;hsa-mir-346;hsa-mir-370;hsa-mir-381;hsa-mir-499a;hsa-mir-624;</w:t>
      </w:r>
    </w:p>
    <w:p w:rsidR="00F84279" w:rsidRDefault="00F84279" w:rsidP="00F84279">
      <w:r>
        <w:t>module 163</w:t>
      </w:r>
      <w:r>
        <w:tab/>
      </w:r>
    </w:p>
    <w:p w:rsidR="00F84279" w:rsidRDefault="00F84279" w:rsidP="00F84279">
      <w:r>
        <w:t>module 164</w:t>
      </w:r>
      <w:r>
        <w:tab/>
        <w:t>hsa-mir-302e;hsa-mir-302f;hsa-mir-455;hsa-mir-744;hsa-mir-885;</w:t>
      </w:r>
    </w:p>
    <w:p w:rsidR="00F84279" w:rsidRDefault="00F84279" w:rsidP="00F84279">
      <w:r>
        <w:t>module 165</w:t>
      </w:r>
      <w:r>
        <w:tab/>
        <w:t>hsa-mir-103b-1;hsa-mir-103b-2;hsa-mir-186;hsa-mir-190a;hsa-mir-216a;hsa-mir-216b;hsa-mir-32;hsa-mir-330;hsa-mir-625;hsa-mir-630;hsa-mir-95;</w:t>
      </w:r>
    </w:p>
    <w:p w:rsidR="00F84279" w:rsidRDefault="00F84279" w:rsidP="00F84279">
      <w:r>
        <w:t>module 166</w:t>
      </w:r>
      <w:r>
        <w:tab/>
      </w:r>
    </w:p>
    <w:p w:rsidR="00F84279" w:rsidRDefault="00F84279" w:rsidP="00F84279">
      <w:r>
        <w:t>module 167</w:t>
      </w:r>
      <w:r>
        <w:tab/>
        <w:t>hsa-let-7a-1;hsa-let-7a-2;hsa-let-7a-3;hsa-let-7b;hsa-let-7c;hsa-let-7d;hsa-let-7e;hsa-let-7f-1;hsa-let-7f-2;hsa-let-7g;hsa-let-7i;hsa-mir-10a;hsa-mir-127;hsa-mir-143;hsa-mir-154;hsa-mir-181b-1;hsa-mir-181b-2;hsa-mir-181c;hsa-mir-181d;hsa-mir-196b;hsa-mir-219-1;hsa-mir-219-2;hsa-mir-24-1;hsa-mir-26a-1;hsa-mir-26a-2;hsa-mir-299;hsa-mir-3151;hsa-mir-323a;hsa-mir-337;hsa-mir-342;hsa-mir-370;hsa-mir-382;hsa-mir-424;hsa-mir-590;hsa-mir-628;hsa-mir-98;</w:t>
      </w:r>
    </w:p>
    <w:p w:rsidR="00F84279" w:rsidRDefault="00F84279" w:rsidP="00F84279">
      <w:r>
        <w:t>module 168</w:t>
      </w:r>
      <w:r>
        <w:tab/>
      </w:r>
    </w:p>
    <w:p w:rsidR="00F84279" w:rsidRDefault="00F84279" w:rsidP="00F84279">
      <w:r>
        <w:t>module 169</w:t>
      </w:r>
      <w:r>
        <w:tab/>
        <w:t>hsa-mir-1256;hsa-mir-1296;hsa-mir-151b;hsa-mir-488;hsa-mir-521-1;hsa-mir-521-2;hsa-mir-616;hsa-mir-647;</w:t>
      </w:r>
    </w:p>
    <w:p w:rsidR="00F84279" w:rsidRDefault="00F84279" w:rsidP="00F84279">
      <w:r>
        <w:t>module 170</w:t>
      </w:r>
      <w:r>
        <w:tab/>
        <w:t>hsa-mir-101-1;hsa-mir-105-1;hsa-mir-105-2;hsa-mir-128-1;hsa-mir-128-2;hsa-mir-137;hsa-mir-138-1;hsa-mir-138-2;hsa-mir-144;hsa-mir-147b;hsa-mir-195;hsa-mir-218-2;hsa-mir-26b;hsa-mir-27b;hsa-mir-421;hsa-mir-9-1;hsa-mir-9-2;hsa-mir-9-3;hsa-mir-942;</w:t>
      </w:r>
    </w:p>
    <w:p w:rsidR="00F84279" w:rsidRDefault="00F84279" w:rsidP="00F84279">
      <w:r>
        <w:t>module 171</w:t>
      </w:r>
      <w:r>
        <w:tab/>
        <w:t>hsa-let-7a;hsa-mir-1254-1;hsa-mir-1258;hsa-mir-134;hsa-mir-149;hsa-mir-151b;hsa-mir-198;hsa-mir-212;hsa-mir-328;hsa-mir-337;hsa-mir-361;hsa-mir-374a;hsa-mir-3940;hsa-mir-451a;hsa-mir-451b;hsa-mir-574;</w:t>
      </w:r>
    </w:p>
    <w:p w:rsidR="00F84279" w:rsidRDefault="00F84279" w:rsidP="00F84279">
      <w:r>
        <w:t>module 172</w:t>
      </w:r>
      <w:r>
        <w:tab/>
        <w:t>hsa-mir-106b;hsa-mir-126;hsa-mir-132;hsa-mir-142;hsa-mir-144;hsa-mir-146a;hsa-mir-146b;hsa-mir-155;hsa-mir-193a;hsa-mir-193b;hsa-mir-197;hsa-mir-203;hsa-mir-210;hsa-mir-211;hsa-mir-212;hsa-mir-222;hsa-mir-223;hsa-mir-30a;hsa-mir-31;hsa-mir-328;hsa-mir-339;hsa-mir-365a;hsa-mir-369;hsa-mir-375;hsa-mir-410;hsa-mir-423;hsa-mir-451a;hsa-mir-451b;hsa-mir-486;hsa-mir-499a;hsa-mir-519b;hsa-mir-564;hsa-mir-592;hsa-mir-615;hsa-mir-663a;hsa-mir-675;</w:t>
      </w:r>
    </w:p>
    <w:p w:rsidR="00F84279" w:rsidRDefault="00F84279" w:rsidP="00F84279">
      <w:r>
        <w:t>module 173</w:t>
      </w:r>
      <w:r>
        <w:tab/>
        <w:t>hsa-mir-122;hsa-mir-141;hsa-mir-149;hsa-mir-183;hsa-mir-18b;hsa-mir-192;hsa-mir-200a;hsa-mir-200b;hsa-mir-200c;hsa-mir-205;hsa-mir-28;hsa-mir-302a;hsa-mir-302b;hsa-mir-370;hsa-mir-371a;hsa-mir-372;hsa-mir-373;hsa-mir-429;hsa-mir-491;hsa-mir-501;hsa-mir-583;hsa-mir-602;hsa-mir-663;</w:t>
      </w:r>
    </w:p>
    <w:p w:rsidR="00F84279" w:rsidRDefault="00F84279" w:rsidP="00F84279">
      <w:r>
        <w:t>module 174</w:t>
      </w:r>
      <w:r>
        <w:tab/>
        <w:t>hsa-mir-100;hsa-mir-137;hsa-mir-15b;hsa-mir-194-1;hsa-mir-194-2;hsa-mir-196a-1;hsa-mir-196a-2;hsa-mir-200a;hsa-mir-200c;hsa-mir-203;hsa-mir-205;hsa-mir-214;hsa-mir-28;hsa-mir-301a;hsa-mir-338;hsa-mir-345;hsa-mir-34b;hsa-mir-34c;hsa-mir-375;hsa-mir-376b;hsa-mir-424;hsa-mir-451a;hsa-mir-491;hsa-mir-494;hsa-mir-497;hsa-mir-499a;hsa-mir-512-1;hsa-mir-512-2;hsa-mir-518a-1;hsa-mir-518a-2;hsa-mir-7-1;hsa-mir-7-2;hsa-mir-7-3;</w:t>
      </w:r>
    </w:p>
    <w:p w:rsidR="00F84279" w:rsidRDefault="00F84279" w:rsidP="00F84279">
      <w:r>
        <w:lastRenderedPageBreak/>
        <w:t>module 175</w:t>
      </w:r>
      <w:r>
        <w:tab/>
        <w:t>hsa-mir-150;hsa-mir-331;hsa-mir-339;hsa-mir-378a;hsa-mir-454;hsa-mir-485;hsa-mir-575;hsa-mir-660;</w:t>
      </w:r>
    </w:p>
    <w:p w:rsidR="00F84279" w:rsidRDefault="00F84279" w:rsidP="00F84279">
      <w:r>
        <w:t>module 176</w:t>
      </w:r>
      <w:r>
        <w:tab/>
        <w:t>hsa-mir-1-1;hsa-mir-1-2;hsa-mir-431;hsa-mir-448;hsa-mir-491;hsa-mir-501;hsa-mir-583;hsa-mir-602;hsa-mir-663;</w:t>
      </w:r>
    </w:p>
    <w:p w:rsidR="00F84279" w:rsidRDefault="00F84279" w:rsidP="00F84279">
      <w:r>
        <w:t>module 177</w:t>
      </w:r>
      <w:r>
        <w:tab/>
        <w:t>hsa-mir-100;hsa-mir-10a;hsa-mir-1224;hsa-mir-1227;hsa-mir-1229;hsa-mir-127;hsa-mir-1280;hsa-mir-135b;hsa-mir-196b;hsa-mir-212;hsa-mir-224;hsa-mir-296;hsa-mir-300;hsa-mir-328;hsa-mir-449a;hsa-mir-449b;hsa-mir-452;hsa-mir-493;hsa-mir-503;hsa-mir-517a;hsa-mir-574;hsa-mir-642a;hsa-mir-642b;hsa-mir-708;hsa-mir-944;hsa-mir-99a;hsa-mir-99b;</w:t>
      </w:r>
    </w:p>
    <w:p w:rsidR="00F84279" w:rsidRDefault="00F84279" w:rsidP="00F84279">
      <w:r>
        <w:t>module 178</w:t>
      </w:r>
      <w:r>
        <w:tab/>
        <w:t>hsa-mir-125a;hsa-mir-181a-1;hsa-mir-181a-2;hsa-mir-181b-1;hsa-mir-181b-2;hsa-mir-181c;hsa-mir-181d;hsa-mir-18b;hsa-mir-196b;hsa-mir-219-2;hsa-mir-24-1;hsa-mir-2861;hsa-mir-3196;hsa-mir-378a;hsa-mir-489;hsa-mir-542;hsa-mir-632;hsa-mir-636;hsa-mir-671;hsa-mir-720;hsa-mir-874;</w:t>
      </w:r>
    </w:p>
    <w:p w:rsidR="00F84279" w:rsidRDefault="00F84279" w:rsidP="00F84279">
      <w:r>
        <w:t>module 179</w:t>
      </w:r>
      <w:r>
        <w:tab/>
        <w:t>hsa-mir-105-1;hsa-mir-105-2;hsa-mir-126;hsa-mir-143;hsa-mir-145;hsa-mir-147b;hsa-mir-150;hsa-mir-188;hsa-mir-195;hsa-mir-199a-1;hsa-mir-199a-2;hsa-mir-199b;hsa-mir-21;hsa-mir-214;hsa-mir-221;hsa-mir-222;hsa-mir-28;hsa-mir-320c-1;hsa-mir-320c-2;hsa-mir-331;hsa-mir-34a;hsa-mir-34c;hsa-mir-378a;hsa-mir-454;hsa-mir-571;hsa-mir-575;hsa-mir-652;hsa-mir-660;hsa-mir-9-1;hsa-mir-9-2;hsa-mir-9-3;hsa-mir-942;</w:t>
      </w:r>
    </w:p>
    <w:p w:rsidR="00F84279" w:rsidRDefault="00F84279" w:rsidP="00F84279">
      <w:r>
        <w:t>module 180</w:t>
      </w:r>
      <w:r>
        <w:tab/>
        <w:t>hsa-mir-106a;hsa-mir-106b;hsa-mir-128-1;hsa-mir-128-2;hsa-mir-17;hsa-mir-18a;hsa-mir-19a;hsa-mir-19b-1;hsa-mir-19b-2;hsa-mir-20a;hsa-mir-20b;hsa-mir-30e;hsa-mir-92a-1;hsa-mir-92a-2;hsa-mir-93;</w:t>
      </w:r>
    </w:p>
    <w:p w:rsidR="00F84279" w:rsidRDefault="00F84279" w:rsidP="00F84279">
      <w:r>
        <w:t>module 181</w:t>
      </w:r>
      <w:r>
        <w:tab/>
      </w:r>
    </w:p>
    <w:p w:rsidR="00F84279" w:rsidRDefault="00F84279" w:rsidP="00F84279">
      <w:r>
        <w:t>module 182</w:t>
      </w:r>
      <w:r>
        <w:tab/>
        <w:t>hsa-mir-10a;hsa-mir-138-1;hsa-mir-138-2;hsa-mir-410;hsa-mir-885;</w:t>
      </w:r>
    </w:p>
    <w:p w:rsidR="00F84279" w:rsidRDefault="00F84279" w:rsidP="00F84279">
      <w:r>
        <w:t>module 183</w:t>
      </w:r>
      <w:r>
        <w:tab/>
        <w:t>hsa-mir-125b-1;hsa-mir-125b-2;hsa-mir-126;hsa-mir-143;hsa-mir-145;hsa-mir-146a;hsa-mir-15a;hsa-mir-17;hsa-mir-181a-1;hsa-mir-181a-2;hsa-mir-181b-1;hsa-mir-181b-2;hsa-mir-181c;hsa-mir-181d;hsa-mir-18a;hsa-mir-196b;hsa-mir-19a;hsa-mir-20a;hsa-mir-210;hsa-mir-221;hsa-mir-222;hsa-mir-223;hsa-mir-24-1;hsa-mir-342;hsa-mir-34a;hsa-mir-636;hsa-mir-640;</w:t>
      </w:r>
    </w:p>
    <w:p w:rsidR="00F84279" w:rsidRDefault="00F84279" w:rsidP="00F84279">
      <w:r>
        <w:t>module 184</w:t>
      </w:r>
      <w:r>
        <w:tab/>
      </w:r>
    </w:p>
    <w:p w:rsidR="00F84279" w:rsidRDefault="00F84279" w:rsidP="00F84279">
      <w:r>
        <w:t>module 185</w:t>
      </w:r>
      <w:r>
        <w:tab/>
      </w:r>
    </w:p>
    <w:p w:rsidR="00F84279" w:rsidRDefault="00F84279" w:rsidP="00F84279">
      <w:r>
        <w:t>module 186</w:t>
      </w:r>
      <w:r>
        <w:tab/>
      </w:r>
    </w:p>
    <w:p w:rsidR="00F84279" w:rsidRDefault="00F84279" w:rsidP="00F84279">
      <w:r>
        <w:t>module 187</w:t>
      </w:r>
      <w:r>
        <w:tab/>
        <w:t>hsa-mir-1224;hsa-mir-124-1;hsa-mir-124-2;hsa-mir-124-3;hsa-mir-125a;hsa-mir-128-1;hsa-mir-128-2;hsa-mir-137;hsa-mir-1471;hsa-mir-148a;hsa-mir-152;hsa-mir-153-1;hsa-mir-153-2;hsa-mir-188;hsa-mir-1909;hsa-mir-383;hsa-mir-483;hsa-mir-488;hsa-mir-494;hsa-mir-497;hsa-mir-519c;hsa-mir-561;hsa-mir-590;hsa-mir-622;hsa-mir-630;hsa-mir-671;hsa-mir-720;hsa-mir-765;</w:t>
      </w:r>
    </w:p>
    <w:p w:rsidR="00F84279" w:rsidRDefault="00F84279" w:rsidP="00F84279">
      <w:r>
        <w:t>module 188</w:t>
      </w:r>
      <w:r>
        <w:tab/>
        <w:t>hsa-mir-216b;</w:t>
      </w:r>
    </w:p>
    <w:p w:rsidR="00F84279" w:rsidRDefault="00F84279" w:rsidP="00F84279">
      <w:r>
        <w:t>module 189</w:t>
      </w:r>
      <w:r>
        <w:tab/>
      </w:r>
    </w:p>
    <w:p w:rsidR="00F84279" w:rsidRDefault="00F84279" w:rsidP="00F84279">
      <w:r>
        <w:t>module 190</w:t>
      </w:r>
      <w:r>
        <w:tab/>
      </w:r>
    </w:p>
    <w:p w:rsidR="00F84279" w:rsidRDefault="00F84279" w:rsidP="00F84279">
      <w:r>
        <w:lastRenderedPageBreak/>
        <w:t>module 191</w:t>
      </w:r>
      <w:r>
        <w:tab/>
        <w:t>hsa-mir-105-1;hsa-mir-105-2;hsa-mir-1180;hsa-mir-1202;hsa-mir-1224;hsa-mir-1231;hsa-mir-1233-1;hsa-mir-1233-2;hsa-mir-1234;hsa-mir-1236;hsa-mir-1249;hsa-mir-124a-2;hsa-mir-124a-3;hsa-mir-1258;hsa-mir-1271;hsa-mir-1285-1;hsa-mir-1285-2;hsa-mir-1290;hsa-mir-1293;hsa-mir-1301;hsa-mir-1303;hsa-mir-1471;hsa-mir-147a;hsa-mir-148b;hsa-mir-187;hsa-mir-189;hsa-mir-190a;hsa-mir-1915;hsa-mir-197;hsa-mir-199a-2;hsa-mir-200;hsa-mir-202;hsa-mir-208b;hsa-mir-2110;hsa-mir-217;hsa-mir-26;hsa-mir-298;hsa-mir-301b;hsa-mir-3179-1;hsa-mir-3179-2;hsa-mir-3179-3;hsa-mir-320a;hsa-mir-320b-1;hsa-mir-320b-2;hsa-mir-320c-1;hsa-mir-320c-2;hsa-mir-320d-1;hsa-mir-320d-2;hsa-mir-320e;hsa-mir-323b;hsa-mir-324;hsa-mir-328;hsa-mir-340;hsa-mir-345;hsa-mir-346;hsa-mir-362;hsa-mir-365a;hsa-mir-365b;hsa-mir-371;hsa-mir-379;hsa-mir-409;hsa-mir-411;hsa-mir-423;hsa-mir-425;hsa-mir-449b;hsa-mir-450a-1;hsa-mir-450a-2;hsa-mir-450b;hsa-mir-484;hsa-mir-489;hsa-mir-490;hsa-mir-492;hsa-mir-493;hsa-mir-498;hsa-mir-499b;hsa-mir-500a;hsa-mir-500b;hsa-mir-502;hsa-mir-503;hsa-mir-505;hsa-mir-506;hsa-mir-508;hsa-mir-510;hsa-mir-512-1;hsa-mir-512-2;hsa-mir-515-1;hsa-mir-515-2;hsa-mir-517a;hsa-mir-517c;hsa-mir-518b;hsa-mir-519c;hsa-mir-519d;hsa-mir-519e;hsa-mir-522;hsa-mir-526a-1;hsa-mir-526a-2;hsa-mir-526b;hsa-mir-527;hsa-mir-532;hsa-mir-545;hsa-mir-550a-3;hsa-mir-550b-1;hsa-mir-550b-2;hsa-mir-571;hsa-mir-584;hsa-mir-590;hsa-mir-602;hsa-mir-608;hsa-mir-612;hsa-mir-615;hsa-mir-632;hsa-mir-636;hsa-mir-637;hsa-mir-638;hsa-mir-650;hsa-mir-655;hsa-mir-657;hsa-mir-661;hsa-mir-663a;hsa-mir-744;hsa-mir-765;hsa-mir-874;hsa-mir-92;hsa-mir-922;</w:t>
      </w:r>
    </w:p>
    <w:p w:rsidR="00F84279" w:rsidRDefault="00F84279" w:rsidP="00F84279">
      <w:r>
        <w:t>module 192</w:t>
      </w:r>
      <w:r>
        <w:tab/>
        <w:t>hsa-mir-100;hsa-mir-101-1;hsa-mir-101-2;hsa-mir-126;hsa-mir-135b;hsa-mir-141;hsa-mir-142;hsa-mir-182;hsa-mir-183;hsa-mir-192;hsa-mir-196a-1;hsa-mir-196a-2;hsa-mir-200a;hsa-mir-200b;hsa-mir-200c;hsa-mir-203;hsa-mir-205;hsa-mir-214;hsa-mir-23b;hsa-mir-31;hsa-mir-3148;hsa-mir-375;hsa-mir-429;hsa-mir-569;hsa-mir-96;hsa-mir-99a;</w:t>
      </w:r>
    </w:p>
    <w:p w:rsidR="00F84279" w:rsidRDefault="00F84279" w:rsidP="00F84279">
      <w:r>
        <w:t>module 193</w:t>
      </w:r>
      <w:r>
        <w:tab/>
        <w:t>hsa-let-7a;hsa-mir-134;hsa-mir-151b;hsa-mir-212;hsa-mir-374a;hsa-mir-449a;hsa-mir-485;hsa-mir-574;</w:t>
      </w:r>
    </w:p>
    <w:p w:rsidR="00F84279" w:rsidRDefault="00F84279" w:rsidP="00F84279">
      <w:r>
        <w:t>module 194</w:t>
      </w:r>
      <w:r>
        <w:tab/>
      </w:r>
    </w:p>
    <w:p w:rsidR="00F84279" w:rsidRDefault="00F84279" w:rsidP="00F84279">
      <w:r>
        <w:t>module 195</w:t>
      </w:r>
      <w:r>
        <w:tab/>
        <w:t>hsa-mir-106b;hsa-mir-125b-1;hsa-mir-125b-2;hsa-mir-15a;hsa-mir-16-1;hsa-mir-17;hsa-mir-181a-1;hsa-mir-181a-2;hsa-mir-18a;hsa-mir-19a;hsa-mir-19b-1;hsa-mir-19b-2;hsa-mir-20a;hsa-mir-92a-1;hsa-mir-92a-2;</w:t>
      </w:r>
    </w:p>
    <w:p w:rsidR="00F84279" w:rsidRDefault="00F84279" w:rsidP="00F84279">
      <w:r>
        <w:t>module 196</w:t>
      </w:r>
      <w:r>
        <w:tab/>
        <w:t>hsa-mir-15b;hsa-mir-196a-1;hsa-mir-196a-2;hsa-mir-28;hsa-mir-382;hsa-mir-424;hsa-mir-512-2;hsa-mir-518a-1;hsa-mir-518a-2;</w:t>
      </w:r>
    </w:p>
    <w:p w:rsidR="00F84279" w:rsidRDefault="00F84279" w:rsidP="00F84279">
      <w:r>
        <w:t>module 197</w:t>
      </w:r>
      <w:r>
        <w:tab/>
        <w:t>hsa-mir-100;hsa-mir-125b-1;hsa-mir-125b-2;hsa-mir-126;hsa-mir-142;hsa-mir-143;hsa-mir-145;hsa-mir-146a;hsa-mir-146b;hsa-mir-150;hsa-mir-16-1;hsa-mir-17;hsa-mir-197;hsa-mir-203;hsa-mir-20a;hsa-mir-21;hsa-mir-221;hsa-mir-222;hsa-mir-31;hsa-mir-34a;hsa-mir-378a;hsa-mir-384;hsa-mir-422a;hsa-mir-423;hsa-mir-487a;hsa-mir-492;hsa-mir-671;hsa-mir-720;hsa-mir-99a;</w:t>
      </w:r>
    </w:p>
    <w:p w:rsidR="00F84279" w:rsidRDefault="00F84279" w:rsidP="00F84279">
      <w:r>
        <w:t>module 198</w:t>
      </w:r>
      <w:r>
        <w:tab/>
      </w:r>
    </w:p>
    <w:p w:rsidR="00F84279" w:rsidRDefault="00F84279" w:rsidP="00F84279">
      <w:r>
        <w:t>module 199</w:t>
      </w:r>
      <w:r>
        <w:tab/>
        <w:t>hsa-mir-124-1;hsa-mir-124-2;hsa-mir-124-3;hsa-mir-184;hsa-mir-345;hsa-mir-363;hsa-mir-494;hsa-mir-497;hsa-mir-499a;</w:t>
      </w:r>
    </w:p>
    <w:p w:rsidR="00C3710B" w:rsidRDefault="00F84279" w:rsidP="00F84279">
      <w:r>
        <w:lastRenderedPageBreak/>
        <w:t>module 200</w:t>
      </w:r>
      <w:r>
        <w:tab/>
        <w:t>hsa-let-7a-1;hsa-let-7a-2;hsa-let-7a-3;hsa-let-7b;hsa-let-7c;hsa-let-7d;hsa-let-7e;hsa-let-7f-1;hsa-let-7f-2;hsa-let-7g;hsa-let-7i;hsa-mir-125a;hsa-mir-132;hsa-mir-143;hsa-mir-210;hsa-mir-221;hsa-mir-222;hsa-mir-98;</w:t>
      </w:r>
      <w:bookmarkStart w:id="0" w:name="_GoBack"/>
      <w:bookmarkEnd w:id="0"/>
    </w:p>
    <w:sectPr w:rsidR="00C37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0C36" w:rsidRDefault="00F50C36" w:rsidP="00F84279">
      <w:r>
        <w:separator/>
      </w:r>
    </w:p>
  </w:endnote>
  <w:endnote w:type="continuationSeparator" w:id="0">
    <w:p w:rsidR="00F50C36" w:rsidRDefault="00F50C36" w:rsidP="00F84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0C36" w:rsidRDefault="00F50C36" w:rsidP="00F84279">
      <w:r>
        <w:separator/>
      </w:r>
    </w:p>
  </w:footnote>
  <w:footnote w:type="continuationSeparator" w:id="0">
    <w:p w:rsidR="00F50C36" w:rsidRDefault="00F50C36" w:rsidP="00F84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E52"/>
    <w:rsid w:val="0005040A"/>
    <w:rsid w:val="000D4726"/>
    <w:rsid w:val="000D4DF7"/>
    <w:rsid w:val="000E2E2D"/>
    <w:rsid w:val="000F46E7"/>
    <w:rsid w:val="000F7EE6"/>
    <w:rsid w:val="00100A9F"/>
    <w:rsid w:val="00150E2B"/>
    <w:rsid w:val="00196A6B"/>
    <w:rsid w:val="001B6217"/>
    <w:rsid w:val="001D785A"/>
    <w:rsid w:val="0020098D"/>
    <w:rsid w:val="0020217A"/>
    <w:rsid w:val="00224DB0"/>
    <w:rsid w:val="00235E3D"/>
    <w:rsid w:val="002373DE"/>
    <w:rsid w:val="00242D3A"/>
    <w:rsid w:val="002446E6"/>
    <w:rsid w:val="00246DEF"/>
    <w:rsid w:val="002509F5"/>
    <w:rsid w:val="002D1B4D"/>
    <w:rsid w:val="002F571C"/>
    <w:rsid w:val="00360833"/>
    <w:rsid w:val="00367B64"/>
    <w:rsid w:val="00374E15"/>
    <w:rsid w:val="00377615"/>
    <w:rsid w:val="003776AA"/>
    <w:rsid w:val="0038674C"/>
    <w:rsid w:val="00390A8F"/>
    <w:rsid w:val="00391D8D"/>
    <w:rsid w:val="003C266A"/>
    <w:rsid w:val="003C79F7"/>
    <w:rsid w:val="003D28C0"/>
    <w:rsid w:val="003F7342"/>
    <w:rsid w:val="004504BA"/>
    <w:rsid w:val="00460620"/>
    <w:rsid w:val="00467546"/>
    <w:rsid w:val="00470C3A"/>
    <w:rsid w:val="0047141D"/>
    <w:rsid w:val="00492936"/>
    <w:rsid w:val="004A65CB"/>
    <w:rsid w:val="004B3E27"/>
    <w:rsid w:val="004B7CD1"/>
    <w:rsid w:val="004D4609"/>
    <w:rsid w:val="004D5AEA"/>
    <w:rsid w:val="004F2277"/>
    <w:rsid w:val="005861C8"/>
    <w:rsid w:val="005C722D"/>
    <w:rsid w:val="005F71B0"/>
    <w:rsid w:val="00601326"/>
    <w:rsid w:val="00607F09"/>
    <w:rsid w:val="00663365"/>
    <w:rsid w:val="006759D8"/>
    <w:rsid w:val="006A0AAD"/>
    <w:rsid w:val="006D1176"/>
    <w:rsid w:val="006E30DB"/>
    <w:rsid w:val="006E3A2F"/>
    <w:rsid w:val="00710F29"/>
    <w:rsid w:val="007555AB"/>
    <w:rsid w:val="0078510F"/>
    <w:rsid w:val="00795A5D"/>
    <w:rsid w:val="007A6A53"/>
    <w:rsid w:val="007B627C"/>
    <w:rsid w:val="007D1B67"/>
    <w:rsid w:val="007F1638"/>
    <w:rsid w:val="0083630B"/>
    <w:rsid w:val="00856140"/>
    <w:rsid w:val="0086459E"/>
    <w:rsid w:val="00870128"/>
    <w:rsid w:val="00876106"/>
    <w:rsid w:val="008907B4"/>
    <w:rsid w:val="008A51EF"/>
    <w:rsid w:val="008B7231"/>
    <w:rsid w:val="008C289A"/>
    <w:rsid w:val="008D13DF"/>
    <w:rsid w:val="008D4F02"/>
    <w:rsid w:val="008E6CB7"/>
    <w:rsid w:val="00934E5D"/>
    <w:rsid w:val="00961628"/>
    <w:rsid w:val="00A152CD"/>
    <w:rsid w:val="00A30BBE"/>
    <w:rsid w:val="00A629A7"/>
    <w:rsid w:val="00A67CC7"/>
    <w:rsid w:val="00A73303"/>
    <w:rsid w:val="00AB33CF"/>
    <w:rsid w:val="00AC64EE"/>
    <w:rsid w:val="00B234B6"/>
    <w:rsid w:val="00B43ADF"/>
    <w:rsid w:val="00B63511"/>
    <w:rsid w:val="00B66BB7"/>
    <w:rsid w:val="00B73D16"/>
    <w:rsid w:val="00B9361B"/>
    <w:rsid w:val="00B94FA5"/>
    <w:rsid w:val="00BC3E52"/>
    <w:rsid w:val="00BE0F3C"/>
    <w:rsid w:val="00BF6777"/>
    <w:rsid w:val="00C0582D"/>
    <w:rsid w:val="00C3710B"/>
    <w:rsid w:val="00C40C50"/>
    <w:rsid w:val="00C64D04"/>
    <w:rsid w:val="00C717D4"/>
    <w:rsid w:val="00CB61B4"/>
    <w:rsid w:val="00CE3566"/>
    <w:rsid w:val="00D423FD"/>
    <w:rsid w:val="00D45E1C"/>
    <w:rsid w:val="00D5359F"/>
    <w:rsid w:val="00D654FE"/>
    <w:rsid w:val="00D7216E"/>
    <w:rsid w:val="00DE0763"/>
    <w:rsid w:val="00E07C42"/>
    <w:rsid w:val="00E1035D"/>
    <w:rsid w:val="00E126C2"/>
    <w:rsid w:val="00E1455D"/>
    <w:rsid w:val="00E55BAC"/>
    <w:rsid w:val="00E65B30"/>
    <w:rsid w:val="00E66A9C"/>
    <w:rsid w:val="00EA40CE"/>
    <w:rsid w:val="00EB20A7"/>
    <w:rsid w:val="00EC79A0"/>
    <w:rsid w:val="00F45745"/>
    <w:rsid w:val="00F50C36"/>
    <w:rsid w:val="00F51273"/>
    <w:rsid w:val="00F55A6D"/>
    <w:rsid w:val="00F759AE"/>
    <w:rsid w:val="00F777DC"/>
    <w:rsid w:val="00F82BC3"/>
    <w:rsid w:val="00F84279"/>
    <w:rsid w:val="00FF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8DDBE8-2768-4D9F-AA8C-4A30DAD5D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2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42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42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42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10097</Words>
  <Characters>57557</Characters>
  <Application>Microsoft Office Word</Application>
  <DocSecurity>0</DocSecurity>
  <Lines>479</Lines>
  <Paragraphs>135</Paragraphs>
  <ScaleCrop>false</ScaleCrop>
  <Company/>
  <LinksUpToDate>false</LinksUpToDate>
  <CharactersWithSpaces>67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玮</dc:creator>
  <cp:keywords/>
  <dc:description/>
  <cp:lastModifiedBy>彭玮</cp:lastModifiedBy>
  <cp:revision>2</cp:revision>
  <dcterms:created xsi:type="dcterms:W3CDTF">2020-10-29T22:01:00Z</dcterms:created>
  <dcterms:modified xsi:type="dcterms:W3CDTF">2020-10-29T22:01:00Z</dcterms:modified>
</cp:coreProperties>
</file>